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3C7" w:rsidRDefault="001E4479" w:rsidP="00CE53C7">
      <w:pPr>
        <w:tabs>
          <w:tab w:val="left" w:pos="1335"/>
        </w:tabs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 </w:t>
      </w:r>
      <w:r w:rsidR="00604B94">
        <w:rPr>
          <w:rFonts w:ascii="Arial" w:hAnsi="Arial" w:cs="Arial"/>
          <w:b/>
          <w:lang w:val="en-US"/>
        </w:rPr>
        <w:t xml:space="preserve">Table </w:t>
      </w:r>
      <w:r w:rsidR="00C16BD1">
        <w:rPr>
          <w:rFonts w:ascii="Arial" w:hAnsi="Arial" w:cs="Arial"/>
          <w:b/>
          <w:lang w:val="en-US"/>
        </w:rPr>
        <w:t>S2</w:t>
      </w:r>
      <w:r w:rsidR="00593D51">
        <w:rPr>
          <w:rFonts w:ascii="Arial" w:hAnsi="Arial" w:cs="Arial"/>
          <w:b/>
          <w:lang w:val="en-US"/>
        </w:rPr>
        <w:t xml:space="preserve">: </w:t>
      </w:r>
    </w:p>
    <w:tbl>
      <w:tblPr>
        <w:tblStyle w:val="Tabelraster"/>
        <w:tblW w:w="14283" w:type="dxa"/>
        <w:tblLayout w:type="fixed"/>
        <w:tblLook w:val="04A0"/>
      </w:tblPr>
      <w:tblGrid>
        <w:gridCol w:w="1242"/>
        <w:gridCol w:w="567"/>
        <w:gridCol w:w="567"/>
        <w:gridCol w:w="567"/>
        <w:gridCol w:w="567"/>
        <w:gridCol w:w="709"/>
        <w:gridCol w:w="992"/>
        <w:gridCol w:w="709"/>
        <w:gridCol w:w="567"/>
        <w:gridCol w:w="530"/>
        <w:gridCol w:w="531"/>
        <w:gridCol w:w="530"/>
        <w:gridCol w:w="531"/>
        <w:gridCol w:w="57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96375A" w:rsidRPr="007618E1" w:rsidTr="0096375A">
        <w:tc>
          <w:tcPr>
            <w:tcW w:w="1242" w:type="dxa"/>
          </w:tcPr>
          <w:p w:rsidR="0096375A" w:rsidRPr="002C6E1B" w:rsidRDefault="0096375A" w:rsidP="000C0556">
            <w:pPr>
              <w:rPr>
                <w:rFonts w:ascii="Arial" w:hAnsi="Arial" w:cs="Arial"/>
                <w:b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6375A" w:rsidRPr="002C6E1B" w:rsidRDefault="006E1BF2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E1BF2">
              <w:rPr>
                <w:rFonts w:ascii="Arial" w:hAnsi="Arial" w:cs="Arial"/>
                <w:b/>
                <w:sz w:val="8"/>
                <w:szCs w:val="8"/>
                <w:lang w:val="en-US"/>
              </w:rPr>
              <w:t>Present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="0096375A"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NePC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96375A" w:rsidRPr="002C6E1B" w:rsidRDefault="006E1BF2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E1BF2">
              <w:rPr>
                <w:rFonts w:ascii="Arial" w:hAnsi="Arial" w:cs="Arial"/>
                <w:b/>
                <w:sz w:val="8"/>
                <w:szCs w:val="8"/>
                <w:lang w:val="en-US"/>
              </w:rPr>
              <w:t>Absent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="0096375A"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NePC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AUC</w:t>
            </w:r>
          </w:p>
        </w:tc>
        <w:tc>
          <w:tcPr>
            <w:tcW w:w="567" w:type="dxa"/>
          </w:tcPr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Std. Error</w:t>
            </w:r>
          </w:p>
        </w:tc>
        <w:tc>
          <w:tcPr>
            <w:tcW w:w="709" w:type="dxa"/>
          </w:tcPr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Asymp</w:t>
            </w:r>
            <w:proofErr w:type="spellEnd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. Sig.</w:t>
            </w:r>
          </w:p>
        </w:tc>
        <w:tc>
          <w:tcPr>
            <w:tcW w:w="992" w:type="dxa"/>
          </w:tcPr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95%CI</w:t>
            </w:r>
          </w:p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YI</w:t>
            </w:r>
          </w:p>
        </w:tc>
        <w:tc>
          <w:tcPr>
            <w:tcW w:w="567" w:type="dxa"/>
          </w:tcPr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Cut-off</w:t>
            </w:r>
          </w:p>
        </w:tc>
        <w:tc>
          <w:tcPr>
            <w:tcW w:w="530" w:type="dxa"/>
            <w:shd w:val="clear" w:color="auto" w:fill="auto"/>
          </w:tcPr>
          <w:p w:rsidR="0096375A" w:rsidRDefault="0096375A" w:rsidP="00474C4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T+</w:t>
            </w:r>
          </w:p>
        </w:tc>
        <w:tc>
          <w:tcPr>
            <w:tcW w:w="531" w:type="dxa"/>
            <w:shd w:val="clear" w:color="auto" w:fill="auto"/>
          </w:tcPr>
          <w:p w:rsidR="0096375A" w:rsidRDefault="0096375A" w:rsidP="00474C4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+</w:t>
            </w:r>
          </w:p>
        </w:tc>
        <w:tc>
          <w:tcPr>
            <w:tcW w:w="530" w:type="dxa"/>
            <w:shd w:val="clear" w:color="auto" w:fill="auto"/>
          </w:tcPr>
          <w:p w:rsidR="0096375A" w:rsidRDefault="0096375A" w:rsidP="00474C4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-</w:t>
            </w:r>
          </w:p>
        </w:tc>
        <w:tc>
          <w:tcPr>
            <w:tcW w:w="531" w:type="dxa"/>
            <w:shd w:val="clear" w:color="auto" w:fill="auto"/>
          </w:tcPr>
          <w:p w:rsidR="0096375A" w:rsidRDefault="0096375A" w:rsidP="008D423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T-</w:t>
            </w:r>
          </w:p>
        </w:tc>
        <w:tc>
          <w:tcPr>
            <w:tcW w:w="571" w:type="dxa"/>
            <w:shd w:val="clear" w:color="auto" w:fill="FFFFFF" w:themeFill="background1"/>
          </w:tcPr>
          <w:p w:rsidR="0096375A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Sen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%</w:t>
            </w:r>
          </w:p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6375A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Spec %</w:t>
            </w:r>
          </w:p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6375A" w:rsidRPr="0096375A" w:rsidRDefault="0096375A" w:rsidP="00EE175B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+PV %</w:t>
            </w:r>
          </w:p>
        </w:tc>
        <w:tc>
          <w:tcPr>
            <w:tcW w:w="567" w:type="dxa"/>
          </w:tcPr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-P</w:t>
            </w: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V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%</w:t>
            </w:r>
          </w:p>
        </w:tc>
        <w:tc>
          <w:tcPr>
            <w:tcW w:w="567" w:type="dxa"/>
          </w:tcPr>
          <w:p w:rsidR="0096375A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+LR</w:t>
            </w:r>
          </w:p>
          <w:p w:rsidR="0096375A" w:rsidRPr="002C6E1B" w:rsidRDefault="0096375A" w:rsidP="00B7779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-LR</w:t>
            </w:r>
          </w:p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P[Z+]</w:t>
            </w:r>
          </w:p>
        </w:tc>
        <w:tc>
          <w:tcPr>
            <w:tcW w:w="567" w:type="dxa"/>
          </w:tcPr>
          <w:p w:rsidR="0096375A" w:rsidRPr="002C6E1B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P[Z-]</w:t>
            </w:r>
          </w:p>
        </w:tc>
        <w:tc>
          <w:tcPr>
            <w:tcW w:w="567" w:type="dxa"/>
          </w:tcPr>
          <w:p w:rsidR="0096375A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PR %</w:t>
            </w:r>
          </w:p>
        </w:tc>
        <w:tc>
          <w:tcPr>
            <w:tcW w:w="567" w:type="dxa"/>
          </w:tcPr>
          <w:p w:rsidR="0096375A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NR %</w:t>
            </w:r>
          </w:p>
        </w:tc>
      </w:tr>
      <w:tr w:rsidR="0096375A" w:rsidRPr="00D45E40" w:rsidTr="0096375A">
        <w:tc>
          <w:tcPr>
            <w:tcW w:w="1242" w:type="dxa"/>
          </w:tcPr>
          <w:p w:rsidR="0096375A" w:rsidRPr="00C16BD1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</w:p>
          <w:p w:rsidR="0096375A" w:rsidRPr="00C16BD1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A </w:t>
            </w:r>
            <w:proofErr w:type="spellStart"/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7</w:t>
            </w:r>
          </w:p>
          <w:p w:rsidR="0096375A" w:rsidRPr="00C16BD1" w:rsidRDefault="00C95D32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BLP</w:t>
            </w:r>
            <w:r w:rsidR="0096375A" w:rsidRPr="00C16BD1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96375A" w:rsidRPr="006E1BF2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E1BF2">
              <w:rPr>
                <w:rFonts w:ascii="Arial" w:hAnsi="Arial" w:cs="Arial"/>
                <w:sz w:val="12"/>
                <w:szCs w:val="12"/>
                <w:lang w:val="en-US"/>
              </w:rPr>
              <w:t>NS</w:t>
            </w:r>
            <w:r w:rsidR="00AE012E" w:rsidRPr="006E1BF2">
              <w:rPr>
                <w:rFonts w:ascii="Arial" w:hAnsi="Arial" w:cs="Arial"/>
                <w:sz w:val="12"/>
                <w:szCs w:val="12"/>
                <w:lang w:val="en-US"/>
              </w:rPr>
              <w:t>A</w:t>
            </w:r>
            <w:r w:rsidRPr="006E1BF2">
              <w:rPr>
                <w:rFonts w:ascii="Arial" w:hAnsi="Arial" w:cs="Arial"/>
                <w:sz w:val="12"/>
                <w:szCs w:val="12"/>
                <w:lang w:val="en-US"/>
              </w:rPr>
              <w:t>P (n)</w:t>
            </w:r>
          </w:p>
          <w:p w:rsidR="0096375A" w:rsidRPr="00AE012E" w:rsidRDefault="00C67357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SNO</w:t>
            </w:r>
            <w:r w:rsidR="0096375A" w:rsidRPr="00AE012E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96375A" w:rsidRPr="00C16BD1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96375A" w:rsidRPr="00C16BD1" w:rsidRDefault="0096375A" w:rsidP="0096375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</w:p>
          <w:p w:rsidR="0096375A" w:rsidRPr="00C16BD1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B </w:t>
            </w:r>
            <w:proofErr w:type="spellStart"/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7</w:t>
            </w:r>
          </w:p>
          <w:p w:rsidR="0096375A" w:rsidRPr="00C95D32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96375A" w:rsidRPr="00C95D32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Pr="00C95D32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96375A" w:rsidRPr="00C95D32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Pr="00C95D32" w:rsidRDefault="00C67357" w:rsidP="000C0556">
            <w:pPr>
              <w:rPr>
                <w:rFonts w:ascii="Arial" w:hAnsi="Arial" w:cs="Arial"/>
                <w:sz w:val="12"/>
                <w:szCs w:val="12"/>
              </w:rPr>
            </w:pPr>
            <w:r w:rsidRPr="00C95D32">
              <w:rPr>
                <w:rFonts w:ascii="Arial" w:hAnsi="Arial" w:cs="Arial"/>
                <w:sz w:val="12"/>
                <w:szCs w:val="12"/>
              </w:rPr>
              <w:t>PSNO</w:t>
            </w:r>
            <w:r w:rsidR="0096375A" w:rsidRPr="00C95D32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Pr="00C95D32" w:rsidRDefault="0096375A" w:rsidP="000C0556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  <w:p w:rsidR="0096375A" w:rsidRPr="0096375A" w:rsidRDefault="0096375A" w:rsidP="0096375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</w:p>
          <w:p w:rsidR="0096375A" w:rsidRPr="0096375A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A=B </w:t>
            </w:r>
            <w:proofErr w:type="spellStart"/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7</w:t>
            </w:r>
          </w:p>
          <w:p w:rsidR="0096375A" w:rsidRPr="00894903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96375A" w:rsidRPr="00894903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96375A" w:rsidRPr="003F5498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96375A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Default="00C67357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96375A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Pr="006E1BF2" w:rsidRDefault="0096375A" w:rsidP="00140B4D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96375A" w:rsidRPr="00C16BD1" w:rsidRDefault="0096375A" w:rsidP="0096375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</w:p>
          <w:p w:rsidR="0096375A" w:rsidRPr="004C1DF0" w:rsidRDefault="0096375A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A </w:t>
            </w:r>
            <w:proofErr w:type="spellStart"/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10A</w:t>
            </w:r>
          </w:p>
          <w:p w:rsidR="0096375A" w:rsidRPr="006E1BF2" w:rsidRDefault="00C95D32" w:rsidP="006F5AE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BLP</w:t>
            </w:r>
            <w:r w:rsidR="0096375A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96375A" w:rsidRPr="006E1BF2" w:rsidRDefault="00C95D32" w:rsidP="006F5AE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SAP</w:t>
            </w:r>
            <w:r w:rsidR="0096375A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96375A" w:rsidRPr="006E1BF2" w:rsidRDefault="00C67357" w:rsidP="006F5AE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SNO</w:t>
            </w:r>
            <w:r w:rsidR="0096375A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96375A" w:rsidRPr="00C16BD1" w:rsidRDefault="0096375A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96375A" w:rsidRPr="00C16BD1" w:rsidRDefault="0096375A" w:rsidP="0096375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</w:p>
          <w:p w:rsidR="0096375A" w:rsidRPr="00C16BD1" w:rsidRDefault="0096375A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B </w:t>
            </w:r>
            <w:proofErr w:type="spellStart"/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10B</w:t>
            </w:r>
          </w:p>
          <w:p w:rsidR="0096375A" w:rsidRPr="004C1DF0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96375A" w:rsidRPr="004C1DF0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96375A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Pr="003F5498" w:rsidRDefault="0096375A" w:rsidP="006F5AE3">
            <w:pPr>
              <w:rPr>
                <w:rFonts w:ascii="Arial" w:hAnsi="Arial" w:cs="Arial"/>
                <w:sz w:val="12"/>
                <w:szCs w:val="12"/>
              </w:rPr>
            </w:pPr>
          </w:p>
          <w:p w:rsidR="0096375A" w:rsidRDefault="00C67357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96375A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Pr="006E1BF2" w:rsidRDefault="0096375A" w:rsidP="006F5AE3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  <w:p w:rsidR="0096375A" w:rsidRPr="004C1DF0" w:rsidRDefault="0096375A" w:rsidP="00D06040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</w:p>
          <w:p w:rsidR="0096375A" w:rsidRDefault="0096375A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A=B</w:t>
            </w:r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10A</w:t>
            </w:r>
          </w:p>
          <w:p w:rsidR="0096375A" w:rsidRPr="004C1DF0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96375A" w:rsidRPr="004C1DF0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Pr="003F5498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96375A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Default="00C67357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96375A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Pr="006E1BF2" w:rsidRDefault="0096375A" w:rsidP="006F5AE3">
            <w:pPr>
              <w:rPr>
                <w:rFonts w:ascii="Arial" w:hAnsi="Arial" w:cs="Arial"/>
                <w:sz w:val="12"/>
                <w:szCs w:val="12"/>
              </w:rPr>
            </w:pPr>
          </w:p>
          <w:p w:rsidR="0096375A" w:rsidRPr="00C16BD1" w:rsidRDefault="0096375A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</w:p>
          <w:p w:rsidR="0096375A" w:rsidRPr="00C16BD1" w:rsidRDefault="0096375A" w:rsidP="002B242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A=B </w:t>
            </w:r>
            <w:proofErr w:type="spellStart"/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 w:rsidRPr="00C16BD1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10B</w:t>
            </w:r>
          </w:p>
          <w:p w:rsidR="0096375A" w:rsidRPr="00F47D21" w:rsidRDefault="00C95D32" w:rsidP="002B242C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96375A" w:rsidRPr="00F47D21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Pr="003F5498" w:rsidRDefault="00C95D32" w:rsidP="002B242C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96375A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Default="00C67357" w:rsidP="002B242C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96375A" w:rsidRPr="00D06040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96375A" w:rsidRPr="006E1BF2" w:rsidRDefault="0096375A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:rsidR="008167D3" w:rsidRPr="006E1BF2" w:rsidRDefault="008167D3" w:rsidP="00AE012E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6375A" w:rsidRPr="006E1BF2" w:rsidRDefault="0096375A" w:rsidP="00140B4D">
            <w:pPr>
              <w:rPr>
                <w:rFonts w:ascii="Arial" w:hAnsi="Arial" w:cs="Arial"/>
                <w:sz w:val="12"/>
                <w:szCs w:val="12"/>
              </w:rPr>
            </w:pPr>
          </w:p>
          <w:p w:rsidR="0096375A" w:rsidRPr="00A60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60DF0">
              <w:rPr>
                <w:rFonts w:ascii="Arial" w:hAnsi="Arial" w:cs="Arial"/>
                <w:b/>
                <w:sz w:val="12"/>
                <w:szCs w:val="12"/>
                <w:lang w:val="en-US"/>
              </w:rPr>
              <w:t>20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94</w:t>
            </w:r>
          </w:p>
          <w:p w:rsidR="0096375A" w:rsidRDefault="0096375A" w:rsidP="00A60DF0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45E4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45E40">
              <w:rPr>
                <w:rFonts w:ascii="Arial" w:hAnsi="Arial" w:cs="Arial"/>
                <w:b/>
                <w:sz w:val="12"/>
                <w:szCs w:val="12"/>
                <w:lang w:val="en-US"/>
              </w:rPr>
              <w:t>19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7597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7597F">
              <w:rPr>
                <w:rFonts w:ascii="Arial" w:hAnsi="Arial" w:cs="Arial"/>
                <w:b/>
                <w:sz w:val="12"/>
                <w:szCs w:val="12"/>
                <w:lang w:val="en-US"/>
              </w:rPr>
              <w:t>16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C1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>20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9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96375A" w:rsidRPr="00435EB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35EBF">
              <w:rPr>
                <w:rFonts w:ascii="Arial" w:hAnsi="Arial" w:cs="Arial"/>
                <w:b/>
                <w:sz w:val="12"/>
                <w:szCs w:val="12"/>
                <w:lang w:val="en-US"/>
              </w:rPr>
              <w:t>18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E2557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E2557">
              <w:rPr>
                <w:rFonts w:ascii="Arial" w:hAnsi="Arial" w:cs="Arial"/>
                <w:b/>
                <w:sz w:val="12"/>
                <w:szCs w:val="12"/>
                <w:lang w:val="en-US"/>
              </w:rPr>
              <w:t>16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2B242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159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7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1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A60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60DF0">
              <w:rPr>
                <w:rFonts w:ascii="Arial" w:hAnsi="Arial" w:cs="Arial"/>
                <w:b/>
                <w:sz w:val="12"/>
                <w:szCs w:val="12"/>
                <w:lang w:val="en-US"/>
              </w:rPr>
              <w:t>8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7</w:t>
            </w:r>
          </w:p>
          <w:p w:rsidR="0096375A" w:rsidRDefault="0096375A" w:rsidP="00A60DF0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45E4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45E40">
              <w:rPr>
                <w:rFonts w:ascii="Arial" w:hAnsi="Arial" w:cs="Arial"/>
                <w:b/>
                <w:sz w:val="12"/>
                <w:szCs w:val="12"/>
                <w:lang w:val="en-US"/>
              </w:rPr>
              <w:t>95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7597F">
              <w:rPr>
                <w:rFonts w:ascii="Arial" w:hAnsi="Arial" w:cs="Arial"/>
                <w:b/>
                <w:sz w:val="12"/>
                <w:szCs w:val="12"/>
                <w:lang w:val="en-US"/>
              </w:rPr>
              <w:t>57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C1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>7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5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96375A" w:rsidRPr="00435EB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35EBF">
              <w:rPr>
                <w:rFonts w:ascii="Arial" w:hAnsi="Arial" w:cs="Arial"/>
                <w:b/>
                <w:sz w:val="12"/>
                <w:szCs w:val="12"/>
                <w:lang w:val="en-US"/>
              </w:rPr>
              <w:t>79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E2557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E2557">
              <w:rPr>
                <w:rFonts w:ascii="Arial" w:hAnsi="Arial" w:cs="Arial"/>
                <w:b/>
                <w:sz w:val="12"/>
                <w:szCs w:val="12"/>
                <w:lang w:val="en-US"/>
              </w:rPr>
              <w:t>47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2B242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48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6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  <w:p w:rsidR="0096375A" w:rsidRPr="00D7597F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A60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60DF0">
              <w:rPr>
                <w:rFonts w:ascii="Arial" w:hAnsi="Arial" w:cs="Arial"/>
                <w:b/>
                <w:sz w:val="12"/>
                <w:szCs w:val="12"/>
                <w:lang w:val="en-US"/>
              </w:rPr>
              <w:t>0.69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89</w:t>
            </w:r>
          </w:p>
          <w:p w:rsidR="0096375A" w:rsidRDefault="0096375A" w:rsidP="00A60DF0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5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2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45E4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45E40">
              <w:rPr>
                <w:rFonts w:ascii="Arial" w:hAnsi="Arial" w:cs="Arial"/>
                <w:b/>
                <w:sz w:val="12"/>
                <w:szCs w:val="12"/>
                <w:lang w:val="en-US"/>
              </w:rPr>
              <w:t>0.645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8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8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1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7597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7597F">
              <w:rPr>
                <w:rFonts w:ascii="Arial" w:hAnsi="Arial" w:cs="Arial"/>
                <w:b/>
                <w:sz w:val="12"/>
                <w:szCs w:val="12"/>
                <w:lang w:val="en-US"/>
              </w:rPr>
              <w:t>0.71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1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6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6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C1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>0.76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75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2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77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96375A" w:rsidRPr="00435EB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35EBF">
              <w:rPr>
                <w:rFonts w:ascii="Arial" w:hAnsi="Arial" w:cs="Arial"/>
                <w:b/>
                <w:sz w:val="12"/>
                <w:szCs w:val="12"/>
                <w:lang w:val="en-US"/>
              </w:rPr>
              <w:t>0.73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59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6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8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E2557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E2557">
              <w:rPr>
                <w:rFonts w:ascii="Arial" w:hAnsi="Arial" w:cs="Arial"/>
                <w:b/>
                <w:sz w:val="12"/>
                <w:szCs w:val="12"/>
                <w:lang w:val="en-US"/>
              </w:rPr>
              <w:t>0.829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82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6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83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2B242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0.807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821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25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77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A60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60DF0">
              <w:rPr>
                <w:rFonts w:ascii="Arial" w:hAnsi="Arial" w:cs="Arial"/>
                <w:b/>
                <w:sz w:val="12"/>
                <w:szCs w:val="12"/>
                <w:lang w:val="en-US"/>
              </w:rPr>
              <w:t>0.035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50</w:t>
            </w:r>
          </w:p>
          <w:p w:rsidR="0096375A" w:rsidRDefault="0096375A" w:rsidP="00A60DF0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8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6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45E4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45E40">
              <w:rPr>
                <w:rFonts w:ascii="Arial" w:hAnsi="Arial" w:cs="Arial"/>
                <w:b/>
                <w:sz w:val="12"/>
                <w:szCs w:val="12"/>
                <w:lang w:val="en-US"/>
              </w:rPr>
              <w:t>0.03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47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8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65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7597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7597F">
              <w:rPr>
                <w:rFonts w:ascii="Arial" w:hAnsi="Arial" w:cs="Arial"/>
                <w:b/>
                <w:sz w:val="12"/>
                <w:szCs w:val="12"/>
                <w:lang w:val="en-US"/>
              </w:rPr>
              <w:t>0.04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5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9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7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C1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>0.03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4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8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5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96375A" w:rsidRPr="00435EB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35EBF">
              <w:rPr>
                <w:rFonts w:ascii="Arial" w:hAnsi="Arial" w:cs="Arial"/>
                <w:b/>
                <w:sz w:val="12"/>
                <w:szCs w:val="12"/>
                <w:lang w:val="en-US"/>
              </w:rPr>
              <w:t>0.03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4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9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6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E2557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E2557">
              <w:rPr>
                <w:rFonts w:ascii="Arial" w:hAnsi="Arial" w:cs="Arial"/>
                <w:b/>
                <w:sz w:val="12"/>
                <w:szCs w:val="12"/>
                <w:lang w:val="en-US"/>
              </w:rPr>
              <w:t>0.03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4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95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6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2B242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0.033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43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100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68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</w:tcPr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A60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60DF0"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1</w:t>
            </w:r>
          </w:p>
          <w:p w:rsidR="0096375A" w:rsidRDefault="0096375A" w:rsidP="00A60DF0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5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45E4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45E40"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29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9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7597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7597F"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8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5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C1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15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35EB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35EBF"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9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7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E2557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E2557"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1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2B242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39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003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</w:tcPr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A60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60DF0">
              <w:rPr>
                <w:rFonts w:ascii="Arial" w:hAnsi="Arial" w:cs="Arial"/>
                <w:b/>
                <w:sz w:val="12"/>
                <w:szCs w:val="12"/>
                <w:lang w:val="en-US"/>
              </w:rPr>
              <w:t>0.625-0.76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91-0.788</w:t>
            </w:r>
          </w:p>
          <w:p w:rsidR="0096375A" w:rsidRDefault="0096375A" w:rsidP="00A60DF0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99-0.81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08-0.843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45E4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45E40">
              <w:rPr>
                <w:rFonts w:ascii="Arial" w:hAnsi="Arial" w:cs="Arial"/>
                <w:b/>
                <w:sz w:val="12"/>
                <w:szCs w:val="12"/>
                <w:lang w:val="en-US"/>
              </w:rPr>
              <w:t>0.578-0.71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92-0.777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27-0.74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84-0.739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7597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7597F">
              <w:rPr>
                <w:rFonts w:ascii="Arial" w:hAnsi="Arial" w:cs="Arial"/>
                <w:b/>
                <w:sz w:val="12"/>
                <w:szCs w:val="12"/>
                <w:lang w:val="en-US"/>
              </w:rPr>
              <w:t>0.634-0.791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06-0.82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84-0.837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11-0.91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C1DF0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C1DF0">
              <w:rPr>
                <w:rFonts w:ascii="Arial" w:hAnsi="Arial" w:cs="Arial"/>
                <w:b/>
                <w:sz w:val="12"/>
                <w:szCs w:val="12"/>
                <w:lang w:val="en-US"/>
              </w:rPr>
              <w:t>0.717-0.836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92-0.859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54-0.89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75-0.879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35EBF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35EBF">
              <w:rPr>
                <w:rFonts w:ascii="Arial" w:hAnsi="Arial" w:cs="Arial"/>
                <w:b/>
                <w:sz w:val="12"/>
                <w:szCs w:val="12"/>
                <w:lang w:val="en-US"/>
              </w:rPr>
              <w:t>0.673-0.79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74-0.844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81-0.84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63-0.802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4E2557" w:rsidRDefault="0096375A" w:rsidP="00140B4D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4E2557">
              <w:rPr>
                <w:rFonts w:ascii="Arial" w:hAnsi="Arial" w:cs="Arial"/>
                <w:b/>
                <w:sz w:val="12"/>
                <w:szCs w:val="12"/>
                <w:lang w:val="en-US"/>
              </w:rPr>
              <w:t>0.767-0.89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38-0.908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76-0.950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13-0.959</w:t>
            </w: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140B4D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2B242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0.742-0.872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36-0.906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29-0.921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44-0.910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0.338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298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66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84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0.245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48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208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159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0.369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48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74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31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0.394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48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95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59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0.365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70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269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258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0.513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44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39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43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1B47C4" w:rsidRDefault="0096375A" w:rsidP="002B242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1B47C4">
              <w:rPr>
                <w:rFonts w:ascii="Arial" w:hAnsi="Arial" w:cs="Arial"/>
                <w:b/>
                <w:sz w:val="12"/>
                <w:szCs w:val="12"/>
                <w:lang w:val="en-US"/>
              </w:rPr>
              <w:t>0.498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54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42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97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AE012E" w:rsidRDefault="00AE012E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D06040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 xml:space="preserve">3 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  <w:p w:rsidR="0096375A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96375A" w:rsidRPr="00D06040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96375A" w:rsidRPr="00D06040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06040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1B47C4" w:rsidRDefault="0096375A" w:rsidP="002B242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1B47C4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140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1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0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9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90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1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4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11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3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9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751585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751585">
              <w:rPr>
                <w:rFonts w:ascii="Arial" w:hAnsi="Arial" w:cs="Arial"/>
                <w:b/>
                <w:sz w:val="12"/>
                <w:szCs w:val="12"/>
                <w:lang w:val="en-US"/>
              </w:rPr>
              <w:t>142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9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6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96375A" w:rsidRDefault="0096375A" w:rsidP="002B242C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2B242C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B242C">
              <w:rPr>
                <w:rFonts w:ascii="Arial" w:hAnsi="Arial" w:cs="Arial"/>
                <w:b/>
                <w:sz w:val="12"/>
                <w:szCs w:val="12"/>
                <w:lang w:val="en-US"/>
              </w:rPr>
              <w:t>130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2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7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C62948" w:rsidRDefault="0096375A" w:rsidP="00C6294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62948">
              <w:rPr>
                <w:rFonts w:ascii="Arial" w:hAnsi="Arial" w:cs="Arial"/>
                <w:b/>
                <w:sz w:val="12"/>
                <w:szCs w:val="12"/>
                <w:lang w:val="en-US"/>
              </w:rPr>
              <w:t>124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3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7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5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C62948" w:rsidRDefault="0096375A" w:rsidP="00C6294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62948">
              <w:rPr>
                <w:rFonts w:ascii="Arial" w:hAnsi="Arial" w:cs="Arial"/>
                <w:b/>
                <w:sz w:val="12"/>
                <w:szCs w:val="12"/>
                <w:lang w:val="en-US"/>
              </w:rPr>
              <w:t>119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4</w:t>
            </w:r>
          </w:p>
          <w:p w:rsidR="0096375A" w:rsidRPr="00D45E40" w:rsidRDefault="0096375A" w:rsidP="00C6294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31" w:type="dxa"/>
            <w:shd w:val="clear" w:color="auto" w:fill="auto"/>
          </w:tcPr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2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21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19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751585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751585">
              <w:rPr>
                <w:rFonts w:ascii="Arial" w:hAnsi="Arial" w:cs="Arial"/>
                <w:b/>
                <w:sz w:val="12"/>
                <w:szCs w:val="12"/>
                <w:lang w:val="en-US"/>
              </w:rPr>
              <w:t>22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2B242C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B242C">
              <w:rPr>
                <w:rFonts w:ascii="Arial" w:hAnsi="Arial" w:cs="Arial"/>
                <w:b/>
                <w:sz w:val="12"/>
                <w:szCs w:val="12"/>
                <w:lang w:val="en-US"/>
              </w:rPr>
              <w:t>27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C62948" w:rsidRDefault="0096375A" w:rsidP="00C6294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62948">
              <w:rPr>
                <w:rFonts w:ascii="Arial" w:hAnsi="Arial" w:cs="Arial"/>
                <w:b/>
                <w:sz w:val="12"/>
                <w:szCs w:val="12"/>
                <w:lang w:val="en-US"/>
              </w:rPr>
              <w:t>11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C62948" w:rsidRDefault="0096375A" w:rsidP="00C6294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62948">
              <w:rPr>
                <w:rFonts w:ascii="Arial" w:hAnsi="Arial" w:cs="Arial"/>
                <w:b/>
                <w:sz w:val="12"/>
                <w:szCs w:val="12"/>
                <w:lang w:val="en-US"/>
              </w:rPr>
              <w:t>12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4</w:t>
            </w:r>
          </w:p>
          <w:p w:rsidR="0096375A" w:rsidRPr="00D45E40" w:rsidRDefault="0096375A" w:rsidP="00C6294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66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3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103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2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50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5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751585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751585">
              <w:rPr>
                <w:rFonts w:ascii="Arial" w:hAnsi="Arial" w:cs="Arial"/>
                <w:b/>
                <w:sz w:val="12"/>
                <w:szCs w:val="12"/>
                <w:lang w:val="en-US"/>
              </w:rPr>
              <w:t>61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2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4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2B242C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B242C">
              <w:rPr>
                <w:rFonts w:ascii="Arial" w:hAnsi="Arial" w:cs="Arial"/>
                <w:b/>
                <w:sz w:val="12"/>
                <w:szCs w:val="12"/>
                <w:lang w:val="en-US"/>
              </w:rPr>
              <w:t>54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4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C62948" w:rsidRDefault="0096375A" w:rsidP="00C6294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62948">
              <w:rPr>
                <w:rFonts w:ascii="Arial" w:hAnsi="Arial" w:cs="Arial"/>
                <w:b/>
                <w:sz w:val="12"/>
                <w:szCs w:val="12"/>
                <w:lang w:val="en-US"/>
              </w:rPr>
              <w:t>42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6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C62948" w:rsidRDefault="0096375A" w:rsidP="00C6294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62948">
              <w:rPr>
                <w:rFonts w:ascii="Arial" w:hAnsi="Arial" w:cs="Arial"/>
                <w:b/>
                <w:sz w:val="12"/>
                <w:szCs w:val="12"/>
                <w:lang w:val="en-US"/>
              </w:rPr>
              <w:t>40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7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6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17</w:t>
            </w:r>
          </w:p>
          <w:p w:rsidR="0096375A" w:rsidRPr="00D45E40" w:rsidRDefault="0096375A" w:rsidP="00C62948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31" w:type="dxa"/>
            <w:shd w:val="clear" w:color="auto" w:fill="auto"/>
          </w:tcPr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54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74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1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46F13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46F13">
              <w:rPr>
                <w:rFonts w:ascii="Arial" w:hAnsi="Arial" w:cs="Arial"/>
                <w:b/>
                <w:sz w:val="12"/>
                <w:szCs w:val="12"/>
                <w:lang w:val="en-US"/>
              </w:rPr>
              <w:t>3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7</w:t>
            </w:r>
          </w:p>
          <w:p w:rsidR="0096375A" w:rsidRDefault="0096375A" w:rsidP="00503040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3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96375A" w:rsidRDefault="0096375A" w:rsidP="00646F13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751585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751585">
              <w:rPr>
                <w:rFonts w:ascii="Arial" w:hAnsi="Arial" w:cs="Arial"/>
                <w:b/>
                <w:sz w:val="12"/>
                <w:szCs w:val="12"/>
                <w:lang w:val="en-US"/>
              </w:rPr>
              <w:t>50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2B242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2B242C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B242C">
              <w:rPr>
                <w:rFonts w:ascii="Arial" w:hAnsi="Arial" w:cs="Arial"/>
                <w:b/>
                <w:sz w:val="12"/>
                <w:szCs w:val="12"/>
                <w:lang w:val="en-US"/>
              </w:rPr>
              <w:t>52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3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2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C62948" w:rsidRDefault="0096375A" w:rsidP="00C62948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62948">
              <w:rPr>
                <w:rFonts w:ascii="Arial" w:hAnsi="Arial" w:cs="Arial"/>
                <w:b/>
                <w:sz w:val="12"/>
                <w:szCs w:val="12"/>
                <w:lang w:val="en-US"/>
              </w:rPr>
              <w:t>36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96375A" w:rsidRDefault="0096375A" w:rsidP="00C62948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C62948" w:rsidRDefault="0096375A" w:rsidP="00C12FA2">
            <w:pPr>
              <w:jc w:val="center"/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62948">
              <w:rPr>
                <w:rFonts w:ascii="Arial" w:hAnsi="Arial" w:cs="Arial"/>
                <w:b/>
                <w:sz w:val="12"/>
                <w:szCs w:val="12"/>
                <w:lang w:val="en-US"/>
              </w:rPr>
              <w:t>36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  <w:p w:rsidR="0096375A" w:rsidRDefault="0096375A" w:rsidP="00C12FA2">
            <w:pPr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96375A" w:rsidRPr="00D45E40" w:rsidRDefault="0096375A" w:rsidP="00AE012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71" w:type="dxa"/>
            <w:shd w:val="clear" w:color="auto" w:fill="FFFFFF" w:themeFill="background1"/>
          </w:tcPr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6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4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9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7D5097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5</w:t>
            </w: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4</w:t>
            </w: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4</w:t>
            </w: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3</w:t>
            </w: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7D5097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5</w:t>
            </w:r>
          </w:p>
          <w:p w:rsidR="0096375A" w:rsidRDefault="0096375A" w:rsidP="006100A9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5</w:t>
            </w:r>
          </w:p>
          <w:p w:rsidR="0096375A" w:rsidRDefault="0096375A" w:rsidP="006100A9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1</w:t>
            </w:r>
          </w:p>
          <w:p w:rsidR="0096375A" w:rsidRDefault="0096375A" w:rsidP="006100A9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6</w:t>
            </w:r>
          </w:p>
          <w:p w:rsidR="0096375A" w:rsidRPr="00D45E40" w:rsidRDefault="0096375A" w:rsidP="006100A9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6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6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6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6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9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7D5097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7</w:t>
            </w: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1</w:t>
            </w: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0</w:t>
            </w: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91</w:t>
            </w: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7D5097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7D5097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5</w:t>
            </w:r>
          </w:p>
          <w:p w:rsidR="0096375A" w:rsidRDefault="0096375A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81</w:t>
            </w:r>
          </w:p>
          <w:p w:rsidR="0096375A" w:rsidRDefault="0096375A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3</w:t>
            </w:r>
          </w:p>
          <w:p w:rsidR="0096375A" w:rsidRDefault="0096375A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64</w:t>
            </w:r>
          </w:p>
          <w:p w:rsidR="0096375A" w:rsidRPr="00D45E40" w:rsidRDefault="0096375A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83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82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71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89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81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85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64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82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86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83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89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75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94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87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89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76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94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83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85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76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77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93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92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91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85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98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96375A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91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91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83</w:t>
            </w:r>
          </w:p>
          <w:p w:rsidR="0096375A" w:rsidRP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sz w:val="12"/>
                <w:szCs w:val="12"/>
                <w:lang w:val="en-US"/>
              </w:rPr>
              <w:t>93</w:t>
            </w:r>
          </w:p>
          <w:p w:rsidR="0096375A" w:rsidRPr="0096375A" w:rsidRDefault="0096375A" w:rsidP="00AE012E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4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4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4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4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4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4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4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9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1.9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8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.0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.2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.1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.3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4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3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.1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8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.9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.3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.5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.2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.2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7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.3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.0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.1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5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7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.1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3.1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.8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.4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.9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.9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.8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.6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.09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0.49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4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4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4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0.69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9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3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8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0.45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7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8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8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1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0.43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4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15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7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0.45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0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0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6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2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0.33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3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7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0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0.34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1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9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8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6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7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7</w:t>
            </w:r>
          </w:p>
          <w:p w:rsidR="0096375A" w:rsidRPr="002C6E1B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3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3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4</w:t>
            </w:r>
          </w:p>
          <w:p w:rsidR="0096375A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96375A" w:rsidRPr="002C6E1B" w:rsidRDefault="0096375A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3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3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3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3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6</w:t>
            </w:r>
          </w:p>
          <w:p w:rsidR="0096375A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3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53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1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4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3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3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0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2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6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7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96375A" w:rsidRPr="006252E2" w:rsidRDefault="0096375A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252E2">
              <w:rPr>
                <w:rFonts w:ascii="Arial" w:hAnsi="Arial" w:cs="Arial"/>
                <w:b/>
                <w:sz w:val="12"/>
                <w:szCs w:val="12"/>
                <w:lang w:val="en-US"/>
              </w:rPr>
              <w:t>2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5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9</w:t>
            </w:r>
          </w:p>
          <w:p w:rsidR="0096375A" w:rsidRDefault="0096375A" w:rsidP="009C201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96375A" w:rsidRDefault="0096375A" w:rsidP="00AE012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</w:tr>
      <w:tr w:rsidR="006E1BF2" w:rsidRPr="002C6E1B" w:rsidTr="0096375A">
        <w:tc>
          <w:tcPr>
            <w:tcW w:w="1242" w:type="dxa"/>
          </w:tcPr>
          <w:p w:rsidR="006E1BF2" w:rsidRPr="002C6E1B" w:rsidRDefault="006E1BF2" w:rsidP="00E77C4A">
            <w:pPr>
              <w:rPr>
                <w:rFonts w:ascii="Arial" w:hAnsi="Arial" w:cs="Arial"/>
                <w:b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83430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E1BF2">
              <w:rPr>
                <w:rFonts w:ascii="Arial" w:hAnsi="Arial" w:cs="Arial"/>
                <w:b/>
                <w:sz w:val="8"/>
                <w:szCs w:val="8"/>
                <w:lang w:val="en-US"/>
              </w:rPr>
              <w:t>Present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NePC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83430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E1BF2">
              <w:rPr>
                <w:rFonts w:ascii="Arial" w:hAnsi="Arial" w:cs="Arial"/>
                <w:b/>
                <w:sz w:val="8"/>
                <w:szCs w:val="8"/>
                <w:lang w:val="en-US"/>
              </w:rPr>
              <w:t>Absent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NePC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AUC</w:t>
            </w:r>
          </w:p>
        </w:tc>
        <w:tc>
          <w:tcPr>
            <w:tcW w:w="567" w:type="dxa"/>
          </w:tcPr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Std. Error</w:t>
            </w:r>
          </w:p>
        </w:tc>
        <w:tc>
          <w:tcPr>
            <w:tcW w:w="709" w:type="dxa"/>
          </w:tcPr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Asymp</w:t>
            </w:r>
            <w:proofErr w:type="spellEnd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. Sig.</w:t>
            </w:r>
          </w:p>
        </w:tc>
        <w:tc>
          <w:tcPr>
            <w:tcW w:w="992" w:type="dxa"/>
          </w:tcPr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95%CI</w:t>
            </w:r>
          </w:p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Youden</w:t>
            </w:r>
            <w:proofErr w:type="spellEnd"/>
          </w:p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index</w:t>
            </w:r>
          </w:p>
        </w:tc>
        <w:tc>
          <w:tcPr>
            <w:tcW w:w="567" w:type="dxa"/>
          </w:tcPr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Cut-off</w:t>
            </w:r>
          </w:p>
        </w:tc>
        <w:tc>
          <w:tcPr>
            <w:tcW w:w="530" w:type="dxa"/>
            <w:shd w:val="clear" w:color="auto" w:fill="auto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T+</w:t>
            </w:r>
          </w:p>
        </w:tc>
        <w:tc>
          <w:tcPr>
            <w:tcW w:w="531" w:type="dxa"/>
            <w:shd w:val="clear" w:color="auto" w:fill="auto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+</w:t>
            </w:r>
          </w:p>
        </w:tc>
        <w:tc>
          <w:tcPr>
            <w:tcW w:w="530" w:type="dxa"/>
            <w:shd w:val="clear" w:color="auto" w:fill="auto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-</w:t>
            </w:r>
          </w:p>
        </w:tc>
        <w:tc>
          <w:tcPr>
            <w:tcW w:w="531" w:type="dxa"/>
            <w:shd w:val="clear" w:color="auto" w:fill="auto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T-</w:t>
            </w:r>
          </w:p>
        </w:tc>
        <w:tc>
          <w:tcPr>
            <w:tcW w:w="571" w:type="dxa"/>
            <w:shd w:val="clear" w:color="auto" w:fill="FFFFFF" w:themeFill="background1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Sen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%</w:t>
            </w:r>
          </w:p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Spec %</w:t>
            </w:r>
          </w:p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6E1BF2" w:rsidRPr="0096375A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+PV %</w:t>
            </w:r>
          </w:p>
        </w:tc>
        <w:tc>
          <w:tcPr>
            <w:tcW w:w="567" w:type="dxa"/>
          </w:tcPr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-P</w:t>
            </w: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V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%</w:t>
            </w:r>
          </w:p>
        </w:tc>
        <w:tc>
          <w:tcPr>
            <w:tcW w:w="567" w:type="dxa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+LR</w:t>
            </w:r>
          </w:p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-LR</w:t>
            </w:r>
          </w:p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P[Z+]</w:t>
            </w:r>
          </w:p>
        </w:tc>
        <w:tc>
          <w:tcPr>
            <w:tcW w:w="567" w:type="dxa"/>
          </w:tcPr>
          <w:p w:rsidR="006E1BF2" w:rsidRPr="002C6E1B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P[Z-]</w:t>
            </w:r>
          </w:p>
        </w:tc>
        <w:tc>
          <w:tcPr>
            <w:tcW w:w="567" w:type="dxa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PR %</w:t>
            </w:r>
          </w:p>
        </w:tc>
        <w:tc>
          <w:tcPr>
            <w:tcW w:w="567" w:type="dxa"/>
          </w:tcPr>
          <w:p w:rsidR="006E1BF2" w:rsidRDefault="006E1BF2" w:rsidP="00E77C4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NR %</w:t>
            </w:r>
          </w:p>
        </w:tc>
      </w:tr>
      <w:tr w:rsidR="008167D3" w:rsidRPr="002C6E1B" w:rsidTr="0096375A">
        <w:tc>
          <w:tcPr>
            <w:tcW w:w="1242" w:type="dxa"/>
          </w:tcPr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Pr="00F950DB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50DB">
              <w:rPr>
                <w:rFonts w:ascii="Arial" w:hAnsi="Arial" w:cs="Arial"/>
                <w:b/>
                <w:sz w:val="12"/>
                <w:szCs w:val="12"/>
                <w:lang w:val="en-US"/>
              </w:rPr>
              <w:t>Grading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50DB">
              <w:rPr>
                <w:rFonts w:ascii="Arial" w:hAnsi="Arial" w:cs="Arial"/>
                <w:b/>
                <w:sz w:val="12"/>
                <w:szCs w:val="12"/>
                <w:lang w:val="en-US"/>
              </w:rPr>
              <w:t>A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7</w:t>
            </w:r>
          </w:p>
          <w:p w:rsidR="008167D3" w:rsidRPr="00F47D21" w:rsidRDefault="00C95D32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BLP</w:t>
            </w:r>
            <w:r w:rsidR="008167D3" w:rsidRPr="00F47D21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6E1BF2" w:rsidRDefault="00C95D32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SAP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6E1BF2" w:rsidRDefault="00C67357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SNO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FE5E17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Pr="00F950DB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50DB">
              <w:rPr>
                <w:rFonts w:ascii="Arial" w:hAnsi="Arial" w:cs="Arial"/>
                <w:b/>
                <w:sz w:val="12"/>
                <w:szCs w:val="12"/>
                <w:lang w:val="en-US"/>
              </w:rPr>
              <w:t>Grading</w:t>
            </w:r>
          </w:p>
          <w:p w:rsidR="008167D3" w:rsidRPr="006F5AE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B 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7</w:t>
            </w:r>
          </w:p>
          <w:p w:rsidR="008167D3" w:rsidRPr="006E1BF2" w:rsidRDefault="00C95D32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BLP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6E1BF2" w:rsidRDefault="00C95D32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SAP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6E1BF2" w:rsidRDefault="00C67357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SNO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Pr="00FE5E17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Pr="00F950DB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50DB">
              <w:rPr>
                <w:rFonts w:ascii="Arial" w:hAnsi="Arial" w:cs="Arial"/>
                <w:b/>
                <w:sz w:val="12"/>
                <w:szCs w:val="12"/>
                <w:lang w:val="en-US"/>
              </w:rPr>
              <w:t>Grading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50D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A=B 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7</w:t>
            </w:r>
          </w:p>
          <w:p w:rsidR="008167D3" w:rsidRPr="004C1DF0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8167D3" w:rsidRPr="004C1DF0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3F5498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Default="00C67357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8167D3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F950DB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50DB">
              <w:rPr>
                <w:rFonts w:ascii="Arial" w:hAnsi="Arial" w:cs="Arial"/>
                <w:b/>
                <w:sz w:val="12"/>
                <w:szCs w:val="12"/>
                <w:lang w:val="en-US"/>
              </w:rPr>
              <w:t>Grading</w:t>
            </w:r>
          </w:p>
          <w:p w:rsidR="008167D3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F950D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A 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10A</w:t>
            </w:r>
          </w:p>
          <w:p w:rsidR="008167D3" w:rsidRPr="006E1BF2" w:rsidRDefault="00C95D32" w:rsidP="006F5AE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BLP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6E1BF2" w:rsidRDefault="00C95D32" w:rsidP="006F5AE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SAP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6E1BF2" w:rsidRDefault="00C67357" w:rsidP="006F5AE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SNO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FE5E17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Pr="006F5AE3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Grading </w:t>
            </w:r>
            <w:r w:rsidRPr="006F5AE3">
              <w:rPr>
                <w:rFonts w:ascii="Arial" w:hAnsi="Arial" w:cs="Arial"/>
                <w:b/>
                <w:sz w:val="12"/>
                <w:szCs w:val="12"/>
                <w:lang w:val="en-US"/>
              </w:rPr>
              <w:t>B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10 B</w:t>
            </w:r>
          </w:p>
          <w:p w:rsidR="008167D3" w:rsidRPr="006E1BF2" w:rsidRDefault="00C95D32" w:rsidP="006F5AE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LBLP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6E1BF2" w:rsidRDefault="00C95D32" w:rsidP="006F5AE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NSAP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6E1BF2" w:rsidRDefault="00C67357" w:rsidP="006F5AE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PSNO</w:t>
            </w:r>
            <w:r w:rsidR="008167D3" w:rsidRPr="006E1BF2">
              <w:rPr>
                <w:rFonts w:ascii="Arial" w:hAnsi="Arial" w:cs="Arial"/>
                <w:sz w:val="12"/>
                <w:szCs w:val="12"/>
                <w:lang w:val="en-US"/>
              </w:rPr>
              <w:t xml:space="preserve"> (n)</w:t>
            </w:r>
          </w:p>
          <w:p w:rsidR="008167D3" w:rsidRPr="00FE5E17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Grading </w:t>
            </w:r>
            <w:r w:rsidRPr="00F950DB">
              <w:rPr>
                <w:rFonts w:ascii="Arial" w:hAnsi="Arial" w:cs="Arial"/>
                <w:b/>
                <w:sz w:val="12"/>
                <w:szCs w:val="12"/>
                <w:lang w:val="en-US"/>
              </w:rPr>
              <w:t>A=B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10A</w:t>
            </w:r>
          </w:p>
          <w:p w:rsidR="008167D3" w:rsidRPr="004C1DF0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8167D3" w:rsidRPr="004C1DF0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3F5498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Default="00C67357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8167D3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Default="008167D3" w:rsidP="0035719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Grading </w:t>
            </w:r>
            <w:r w:rsidRPr="00F950DB">
              <w:rPr>
                <w:rFonts w:ascii="Arial" w:hAnsi="Arial" w:cs="Arial"/>
                <w:b/>
                <w:sz w:val="12"/>
                <w:szCs w:val="12"/>
                <w:lang w:val="en-US"/>
              </w:rPr>
              <w:t>A=B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19098E">
              <w:rPr>
                <w:rFonts w:ascii="Arial" w:hAnsi="Arial" w:cs="Arial"/>
                <w:b/>
                <w:sz w:val="12"/>
                <w:szCs w:val="12"/>
                <w:lang w:val="en-US"/>
              </w:rPr>
              <w:t>DN4-10B</w:t>
            </w:r>
          </w:p>
          <w:p w:rsidR="008167D3" w:rsidRPr="0035719A" w:rsidRDefault="00C95D32" w:rsidP="0035719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8167D3" w:rsidRPr="0035719A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3F5498" w:rsidRDefault="00C95D32" w:rsidP="0035719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Default="00C67357" w:rsidP="0035719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DE3415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Pr="006E1BF2" w:rsidRDefault="008167D3" w:rsidP="00C86A14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C86A14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71</w:t>
            </w:r>
          </w:p>
          <w:p w:rsidR="008167D3" w:rsidRPr="001B266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61</w:t>
            </w:r>
          </w:p>
          <w:p w:rsidR="008167D3" w:rsidRPr="001B266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17</w:t>
            </w:r>
          </w:p>
          <w:p w:rsidR="008167D3" w:rsidRPr="001B266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9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58</w:t>
            </w:r>
          </w:p>
          <w:p w:rsidR="008167D3" w:rsidRPr="00B22F3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56</w:t>
            </w:r>
          </w:p>
          <w:p w:rsidR="008167D3" w:rsidRPr="00B22F3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  <w:p w:rsidR="008167D3" w:rsidRPr="00B22F3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8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39</w:t>
            </w:r>
          </w:p>
          <w:p w:rsidR="008167D3" w:rsidRPr="00B22F3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48</w:t>
            </w:r>
          </w:p>
          <w:p w:rsidR="008167D3" w:rsidRPr="00B22F3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8167D3" w:rsidRPr="00B22F3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78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70</w:t>
            </w:r>
          </w:p>
          <w:p w:rsidR="008167D3" w:rsidRPr="004E1E8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60</w:t>
            </w:r>
          </w:p>
          <w:p w:rsidR="008167D3" w:rsidRPr="004E1E8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17</w:t>
            </w:r>
          </w:p>
          <w:p w:rsidR="008167D3" w:rsidRPr="004E1E8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9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53</w:t>
            </w:r>
          </w:p>
          <w:p w:rsidR="008167D3" w:rsidRPr="000909AD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909AD">
              <w:rPr>
                <w:rFonts w:ascii="Arial" w:hAnsi="Arial" w:cs="Arial"/>
                <w:sz w:val="12"/>
                <w:szCs w:val="12"/>
                <w:lang w:val="en-US"/>
              </w:rPr>
              <w:t>52</w:t>
            </w:r>
          </w:p>
          <w:p w:rsidR="008167D3" w:rsidRPr="000909AD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909AD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  <w:p w:rsidR="008167D3" w:rsidRPr="000909AD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909AD">
              <w:rPr>
                <w:rFonts w:ascii="Arial" w:hAnsi="Arial" w:cs="Arial"/>
                <w:sz w:val="12"/>
                <w:szCs w:val="12"/>
                <w:lang w:val="en-US"/>
              </w:rPr>
              <w:t>8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38</w:t>
            </w:r>
          </w:p>
          <w:p w:rsidR="008167D3" w:rsidRPr="008D123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47</w:t>
            </w:r>
          </w:p>
          <w:p w:rsidR="008167D3" w:rsidRPr="008D123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8167D3" w:rsidRPr="008D123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78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35</w:t>
            </w:r>
          </w:p>
          <w:p w:rsidR="008167D3" w:rsidRPr="008D123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45</w:t>
            </w:r>
          </w:p>
          <w:p w:rsidR="008167D3" w:rsidRPr="008D123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  <w:p w:rsidR="008167D3" w:rsidRPr="008D123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78</w:t>
            </w:r>
          </w:p>
          <w:p w:rsidR="008167D3" w:rsidRPr="005C74D8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12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69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27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74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32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91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60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02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13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07</w:t>
            </w:r>
          </w:p>
          <w:p w:rsidR="008167D3" w:rsidRPr="000909A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909AD">
              <w:rPr>
                <w:rFonts w:ascii="Arial" w:hAnsi="Arial" w:cs="Arial"/>
                <w:sz w:val="12"/>
                <w:szCs w:val="12"/>
                <w:lang w:val="en-US"/>
              </w:rPr>
              <w:t>65</w:t>
            </w:r>
          </w:p>
          <w:p w:rsidR="008167D3" w:rsidRPr="000909A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909AD"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8167D3" w:rsidRPr="000909A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909AD"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81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56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5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53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8167D3" w:rsidRPr="00E068C2" w:rsidRDefault="008167D3" w:rsidP="007777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08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620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558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690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572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612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484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562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10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638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513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730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41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728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643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772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08</w:t>
            </w:r>
          </w:p>
          <w:p w:rsidR="008167D3" w:rsidRPr="000909A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909AD">
              <w:rPr>
                <w:rFonts w:ascii="Arial" w:hAnsi="Arial" w:cs="Arial"/>
                <w:sz w:val="12"/>
                <w:szCs w:val="12"/>
                <w:lang w:val="en-US"/>
              </w:rPr>
              <w:t>0.723</w:t>
            </w:r>
          </w:p>
          <w:p w:rsidR="008167D3" w:rsidRPr="000909A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909AD">
              <w:rPr>
                <w:rFonts w:ascii="Arial" w:hAnsi="Arial" w:cs="Arial"/>
                <w:sz w:val="12"/>
                <w:szCs w:val="12"/>
                <w:lang w:val="en-US"/>
              </w:rPr>
              <w:t>0.545</w:t>
            </w:r>
          </w:p>
          <w:p w:rsidR="008167D3" w:rsidRPr="000909A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0909AD">
              <w:rPr>
                <w:rFonts w:ascii="Arial" w:hAnsi="Arial" w:cs="Arial"/>
                <w:sz w:val="12"/>
                <w:szCs w:val="12"/>
                <w:lang w:val="en-US"/>
              </w:rPr>
              <w:t>0.701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71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754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641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877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44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754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550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761</w:t>
            </w:r>
          </w:p>
          <w:p w:rsidR="008167D3" w:rsidRPr="008D123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4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049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087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073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4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050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089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070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8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054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102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077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0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045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086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072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3</w:t>
            </w:r>
          </w:p>
          <w:p w:rsidR="008167D3" w:rsidRPr="00D8088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088D">
              <w:rPr>
                <w:rFonts w:ascii="Arial" w:hAnsi="Arial" w:cs="Arial"/>
                <w:sz w:val="12"/>
                <w:szCs w:val="12"/>
                <w:lang w:val="en-US"/>
              </w:rPr>
              <w:t>0.049</w:t>
            </w:r>
          </w:p>
          <w:p w:rsidR="008167D3" w:rsidRPr="00D8088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088D">
              <w:rPr>
                <w:rFonts w:ascii="Arial" w:hAnsi="Arial" w:cs="Arial"/>
                <w:sz w:val="12"/>
                <w:szCs w:val="12"/>
                <w:lang w:val="en-US"/>
              </w:rPr>
              <w:t>0.095</w:t>
            </w:r>
          </w:p>
          <w:p w:rsidR="008167D3" w:rsidRPr="00D8088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088D">
              <w:rPr>
                <w:rFonts w:ascii="Arial" w:hAnsi="Arial" w:cs="Arial"/>
                <w:sz w:val="12"/>
                <w:szCs w:val="12"/>
                <w:lang w:val="en-US"/>
              </w:rPr>
              <w:t>0.071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2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049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101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068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6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050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113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103</w:t>
            </w:r>
          </w:p>
          <w:p w:rsidR="008167D3" w:rsidRPr="008D123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</w:tcPr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2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019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514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027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8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029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846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380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5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014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899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045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122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002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8167D3" w:rsidRPr="00D8088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088D"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8167D3" w:rsidRPr="00D8088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088D">
              <w:rPr>
                <w:rFonts w:ascii="Arial" w:hAnsi="Arial" w:cs="Arial"/>
                <w:sz w:val="12"/>
                <w:szCs w:val="12"/>
                <w:lang w:val="en-US"/>
              </w:rPr>
              <w:t>0.632</w:t>
            </w:r>
          </w:p>
          <w:p w:rsidR="008167D3" w:rsidRPr="00D8088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088D">
              <w:rPr>
                <w:rFonts w:ascii="Arial" w:hAnsi="Arial" w:cs="Arial"/>
                <w:sz w:val="12"/>
                <w:szCs w:val="12"/>
                <w:lang w:val="en-US"/>
              </w:rPr>
              <w:t>0.005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186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001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661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023</w:t>
            </w:r>
          </w:p>
          <w:p w:rsidR="008167D3" w:rsidRPr="008D123C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</w:tcPr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541-0.675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523-0.717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388-0.728</w:t>
            </w:r>
          </w:p>
          <w:p w:rsidR="008167D3" w:rsidRPr="001B266B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1B266B">
              <w:rPr>
                <w:rFonts w:ascii="Arial" w:hAnsi="Arial" w:cs="Arial"/>
                <w:sz w:val="12"/>
                <w:szCs w:val="12"/>
                <w:lang w:val="en-US"/>
              </w:rPr>
              <w:t>0.547-0.833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505-0.638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513-0.711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309-0.658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425-0.699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537-0.684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531-0.744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314-0.712</w:t>
            </w:r>
          </w:p>
          <w:p w:rsidR="008167D3" w:rsidRPr="00B22F34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B22F34">
              <w:rPr>
                <w:rFonts w:ascii="Arial" w:hAnsi="Arial" w:cs="Arial"/>
                <w:sz w:val="12"/>
                <w:szCs w:val="12"/>
                <w:lang w:val="en-US"/>
              </w:rPr>
              <w:t>0.580-0.880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81-0.800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639-0.817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475-0.812</w:t>
            </w:r>
          </w:p>
          <w:p w:rsidR="008167D3" w:rsidRPr="004E1E8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4E1E8C">
              <w:rPr>
                <w:rFonts w:ascii="Arial" w:hAnsi="Arial" w:cs="Arial"/>
                <w:sz w:val="12"/>
                <w:szCs w:val="12"/>
                <w:lang w:val="en-US"/>
              </w:rPr>
              <w:t>0.631-0.914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44-0.772</w:t>
            </w:r>
          </w:p>
          <w:p w:rsidR="008167D3" w:rsidRPr="00D8088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088D">
              <w:rPr>
                <w:rFonts w:ascii="Arial" w:hAnsi="Arial" w:cs="Arial"/>
                <w:sz w:val="12"/>
                <w:szCs w:val="12"/>
                <w:lang w:val="en-US"/>
              </w:rPr>
              <w:t>0.628-0.819</w:t>
            </w:r>
          </w:p>
          <w:p w:rsidR="008167D3" w:rsidRPr="00D8088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088D">
              <w:rPr>
                <w:rFonts w:ascii="Arial" w:hAnsi="Arial" w:cs="Arial"/>
                <w:sz w:val="12"/>
                <w:szCs w:val="12"/>
                <w:lang w:val="en-US"/>
              </w:rPr>
              <w:t>0.358-0.732</w:t>
            </w:r>
          </w:p>
          <w:p w:rsidR="008167D3" w:rsidRPr="00D8088D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8088D">
              <w:rPr>
                <w:rFonts w:ascii="Arial" w:hAnsi="Arial" w:cs="Arial"/>
                <w:sz w:val="12"/>
                <w:szCs w:val="12"/>
                <w:lang w:val="en-US"/>
              </w:rPr>
              <w:t>0.562-0.840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09-0.833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658-0.850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444-0.838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745-1.000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73-0.814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655-0.852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329-0.771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8D123C">
              <w:rPr>
                <w:rFonts w:ascii="Arial" w:hAnsi="Arial" w:cs="Arial"/>
                <w:sz w:val="12"/>
                <w:szCs w:val="12"/>
                <w:lang w:val="en-US"/>
              </w:rPr>
              <w:t>0.558-0.964</w:t>
            </w:r>
          </w:p>
          <w:p w:rsidR="008167D3" w:rsidRPr="008D123C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179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sz w:val="12"/>
                <w:szCs w:val="12"/>
                <w:lang w:val="en-US"/>
              </w:rPr>
              <w:t>0.215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sz w:val="12"/>
                <w:szCs w:val="12"/>
                <w:lang w:val="en-US"/>
              </w:rPr>
              <w:t>0.149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sz w:val="12"/>
                <w:szCs w:val="12"/>
                <w:lang w:val="en-US"/>
              </w:rPr>
              <w:t>0.375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127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sz w:val="12"/>
                <w:szCs w:val="12"/>
                <w:lang w:val="en-US"/>
              </w:rPr>
              <w:t>0.198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sz w:val="12"/>
                <w:szCs w:val="12"/>
                <w:lang w:val="en-US"/>
              </w:rPr>
              <w:t>0.054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sz w:val="12"/>
                <w:szCs w:val="12"/>
                <w:lang w:val="en-US"/>
              </w:rPr>
              <w:t>0.115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179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sz w:val="12"/>
                <w:szCs w:val="12"/>
                <w:lang w:val="en-US"/>
              </w:rPr>
              <w:t>0.250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sz w:val="12"/>
                <w:szCs w:val="12"/>
                <w:lang w:val="en-US"/>
              </w:rPr>
              <w:t>0.074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sz w:val="12"/>
                <w:szCs w:val="12"/>
                <w:lang w:val="en-US"/>
              </w:rPr>
              <w:t>0.436</w:t>
            </w: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357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46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sz w:val="12"/>
                <w:szCs w:val="12"/>
                <w:lang w:val="en-US"/>
              </w:rPr>
              <w:t>0.248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45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912045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b/>
                <w:sz w:val="12"/>
                <w:szCs w:val="12"/>
                <w:lang w:val="en-US"/>
              </w:rPr>
              <w:t>0.321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77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190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56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DE3415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E3415">
              <w:rPr>
                <w:rFonts w:ascii="Arial" w:hAnsi="Arial" w:cs="Arial"/>
                <w:b/>
                <w:sz w:val="12"/>
                <w:szCs w:val="12"/>
                <w:lang w:val="en-US"/>
              </w:rPr>
              <w:t>0.396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93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269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26</w:t>
            </w:r>
          </w:p>
          <w:p w:rsidR="008167D3" w:rsidRPr="00912045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821407" w:rsidRDefault="008167D3" w:rsidP="006F529E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821407">
              <w:rPr>
                <w:rFonts w:ascii="Arial" w:hAnsi="Arial" w:cs="Arial"/>
                <w:b/>
                <w:sz w:val="12"/>
                <w:szCs w:val="12"/>
                <w:lang w:val="en-US"/>
              </w:rPr>
              <w:t>0.382</w:t>
            </w:r>
          </w:p>
          <w:p w:rsidR="008167D3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13</w:t>
            </w:r>
          </w:p>
          <w:p w:rsidR="008167D3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217</w:t>
            </w:r>
          </w:p>
          <w:p w:rsidR="008167D3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07</w:t>
            </w:r>
          </w:p>
          <w:p w:rsidR="008167D3" w:rsidRPr="005C74D8" w:rsidRDefault="008167D3" w:rsidP="006F529E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912045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b/>
                <w:sz w:val="12"/>
                <w:szCs w:val="12"/>
                <w:lang w:val="en-US"/>
              </w:rPr>
              <w:t>3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912045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912045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12045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DE3415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DE3415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821407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821407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Pr="00912045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78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01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3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24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12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04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  <w:p w:rsidR="008167D3" w:rsidRPr="00821407" w:rsidRDefault="008167D3" w:rsidP="0082140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02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3</w:t>
            </w:r>
          </w:p>
          <w:p w:rsidR="008167D3" w:rsidRPr="00E068C2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shd w:val="clear" w:color="auto" w:fill="auto"/>
          </w:tcPr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1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5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5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8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4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9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8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507FF1" w:rsidRDefault="008167D3" w:rsidP="00340264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530" w:type="dxa"/>
            <w:shd w:val="clear" w:color="auto" w:fill="auto"/>
          </w:tcPr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93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7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76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6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1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4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3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3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507FF1" w:rsidRDefault="008167D3" w:rsidP="00340264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531" w:type="dxa"/>
            <w:shd w:val="clear" w:color="auto" w:fill="auto"/>
          </w:tcPr>
          <w:p w:rsidR="008167D3" w:rsidRDefault="008167D3" w:rsidP="00340264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81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2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0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6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4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  <w:p w:rsidR="008167D3" w:rsidRPr="003C0F66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3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1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2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9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7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  <w:p w:rsidR="008167D3" w:rsidRPr="00821407" w:rsidRDefault="008167D3" w:rsidP="003C0F6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3C0F6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3C0F66" w:rsidRDefault="008167D3" w:rsidP="003C0F6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3C0F66" w:rsidRDefault="008167D3" w:rsidP="003C0F66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71" w:type="dxa"/>
            <w:shd w:val="clear" w:color="auto" w:fill="FFFFFF" w:themeFill="background1"/>
          </w:tcPr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6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4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5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73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1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73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3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75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76</w:t>
            </w:r>
          </w:p>
          <w:p w:rsidR="008167D3" w:rsidRPr="00821407" w:rsidRDefault="008167D3" w:rsidP="0082140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3</w:t>
            </w:r>
          </w:p>
          <w:p w:rsidR="008167D3" w:rsidRPr="00821407" w:rsidRDefault="008167D3" w:rsidP="0082140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  <w:p w:rsidR="008167D3" w:rsidRPr="00821407" w:rsidRDefault="008167D3" w:rsidP="00821407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  <w:p w:rsidR="008167D3" w:rsidRPr="00E068C2" w:rsidRDefault="008167D3" w:rsidP="007777F2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72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  <w:p w:rsidR="008167D3" w:rsidRPr="003C0F66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3C0F66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9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84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73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  <w:p w:rsidR="008167D3" w:rsidRPr="00FF541D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3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9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4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86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3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68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  <w:p w:rsidR="008167D3" w:rsidRPr="00821407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821407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  <w:p w:rsidR="008167D3" w:rsidRPr="00E068C2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b/>
                <w:color w:val="000000"/>
                <w:sz w:val="12"/>
                <w:szCs w:val="12"/>
              </w:rPr>
              <w:t>72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b/>
                <w:color w:val="000000"/>
                <w:sz w:val="12"/>
                <w:szCs w:val="12"/>
              </w:rPr>
              <w:t>61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b/>
                <w:color w:val="000000"/>
                <w:sz w:val="12"/>
                <w:szCs w:val="12"/>
              </w:rPr>
              <w:t>72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100</w:t>
            </w: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b/>
                <w:color w:val="000000"/>
                <w:sz w:val="12"/>
                <w:szCs w:val="12"/>
              </w:rPr>
              <w:t>72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b/>
                <w:color w:val="000000"/>
                <w:sz w:val="12"/>
                <w:szCs w:val="12"/>
              </w:rPr>
              <w:t>72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62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87</w:t>
            </w: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b/>
                <w:color w:val="000000"/>
                <w:sz w:val="12"/>
                <w:szCs w:val="12"/>
              </w:rPr>
              <w:t>78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98</w:t>
            </w: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b/>
                <w:color w:val="000000"/>
                <w:sz w:val="12"/>
                <w:szCs w:val="12"/>
              </w:rPr>
              <w:t>78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66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  <w:p w:rsidR="008167D3" w:rsidRPr="0096375A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6375A">
              <w:rPr>
                <w:rFonts w:ascii="Arial" w:hAnsi="Arial" w:cs="Arial"/>
                <w:color w:val="000000"/>
                <w:sz w:val="12"/>
                <w:szCs w:val="12"/>
              </w:rPr>
              <w:t>96</w:t>
            </w: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96375A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567" w:type="dxa"/>
          </w:tcPr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7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2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6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8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1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0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67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9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75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E068C2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.6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.82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.2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.87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.2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.7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.3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.22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.6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2.0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.14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.96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.98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.5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2.45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1.78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2.07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1.40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1.62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.10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8.3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1.5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.38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.02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2.29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1.41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2.18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E068C2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7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71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4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59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7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72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9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76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7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67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8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56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43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46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5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.36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46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0.42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0.6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0.17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38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0.58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0.46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0.27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0.39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0.39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0.5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0.11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E068C2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3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41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9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3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6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</w:p>
          <w:p w:rsidR="008167D3" w:rsidRPr="00E068C2" w:rsidRDefault="008167D3" w:rsidP="007777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6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8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9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1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7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8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6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E068C2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8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73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1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6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7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7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41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7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6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7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3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Pr="00E068C2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4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12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36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2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55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56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7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30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  <w:p w:rsidR="008167D3" w:rsidRPr="00FF541D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F541D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7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7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5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55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</w:rPr>
              <w:t>24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27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</w:p>
          <w:p w:rsidR="008167D3" w:rsidRPr="00A67028" w:rsidRDefault="008167D3" w:rsidP="007F45D5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A67028">
              <w:rPr>
                <w:rFonts w:ascii="Arial" w:hAnsi="Arial" w:cs="Arial"/>
                <w:color w:val="000000"/>
                <w:sz w:val="12"/>
                <w:szCs w:val="12"/>
              </w:rPr>
              <w:t>6</w:t>
            </w:r>
          </w:p>
          <w:p w:rsidR="008167D3" w:rsidRDefault="008167D3" w:rsidP="007F45D5">
            <w:pPr>
              <w:rPr>
                <w:rFonts w:ascii="Arial" w:hAnsi="Arial" w:cs="Arial"/>
                <w:b/>
                <w:color w:val="000000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Pr="00E068C2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</w:tr>
      <w:tr w:rsidR="006E1BF2" w:rsidRPr="002C6E1B" w:rsidTr="0096375A">
        <w:tc>
          <w:tcPr>
            <w:tcW w:w="1242" w:type="dxa"/>
          </w:tcPr>
          <w:p w:rsidR="006E1BF2" w:rsidRPr="002C6E1B" w:rsidRDefault="006E1BF2" w:rsidP="00097354">
            <w:pPr>
              <w:rPr>
                <w:rFonts w:ascii="Arial" w:hAnsi="Arial" w:cs="Arial"/>
                <w:b/>
                <w:color w:val="FF0000"/>
                <w:sz w:val="12"/>
                <w:szCs w:val="12"/>
                <w:lang w:val="en-US"/>
              </w:rPr>
            </w:pPr>
          </w:p>
          <w:p w:rsidR="006E1BF2" w:rsidRPr="002C6E1B" w:rsidRDefault="006E1BF2" w:rsidP="00097354">
            <w:pPr>
              <w:rPr>
                <w:rFonts w:ascii="Arial" w:hAnsi="Arial" w:cs="Arial"/>
                <w:b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83430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E1BF2">
              <w:rPr>
                <w:rFonts w:ascii="Arial" w:hAnsi="Arial" w:cs="Arial"/>
                <w:b/>
                <w:sz w:val="8"/>
                <w:szCs w:val="8"/>
                <w:lang w:val="en-US"/>
              </w:rPr>
              <w:t>Present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NePC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83430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E1BF2">
              <w:rPr>
                <w:rFonts w:ascii="Arial" w:hAnsi="Arial" w:cs="Arial"/>
                <w:b/>
                <w:sz w:val="8"/>
                <w:szCs w:val="8"/>
                <w:lang w:val="en-US"/>
              </w:rPr>
              <w:t>Absent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NePC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AUC</w:t>
            </w:r>
          </w:p>
        </w:tc>
        <w:tc>
          <w:tcPr>
            <w:tcW w:w="567" w:type="dxa"/>
          </w:tcPr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Std. Error</w:t>
            </w:r>
          </w:p>
        </w:tc>
        <w:tc>
          <w:tcPr>
            <w:tcW w:w="709" w:type="dxa"/>
          </w:tcPr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Asymp</w:t>
            </w:r>
            <w:proofErr w:type="spellEnd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. Sig.</w:t>
            </w:r>
          </w:p>
        </w:tc>
        <w:tc>
          <w:tcPr>
            <w:tcW w:w="992" w:type="dxa"/>
          </w:tcPr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95%CI</w:t>
            </w:r>
          </w:p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Youden</w:t>
            </w:r>
            <w:proofErr w:type="spellEnd"/>
          </w:p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index</w:t>
            </w:r>
          </w:p>
        </w:tc>
        <w:tc>
          <w:tcPr>
            <w:tcW w:w="567" w:type="dxa"/>
          </w:tcPr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Cut-off</w:t>
            </w:r>
          </w:p>
        </w:tc>
        <w:tc>
          <w:tcPr>
            <w:tcW w:w="530" w:type="dxa"/>
            <w:shd w:val="clear" w:color="auto" w:fill="auto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T+</w:t>
            </w:r>
          </w:p>
        </w:tc>
        <w:tc>
          <w:tcPr>
            <w:tcW w:w="531" w:type="dxa"/>
            <w:shd w:val="clear" w:color="auto" w:fill="auto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+</w:t>
            </w:r>
          </w:p>
        </w:tc>
        <w:tc>
          <w:tcPr>
            <w:tcW w:w="530" w:type="dxa"/>
            <w:shd w:val="clear" w:color="auto" w:fill="auto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-</w:t>
            </w:r>
          </w:p>
        </w:tc>
        <w:tc>
          <w:tcPr>
            <w:tcW w:w="531" w:type="dxa"/>
            <w:shd w:val="clear" w:color="auto" w:fill="auto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T-</w:t>
            </w:r>
          </w:p>
        </w:tc>
        <w:tc>
          <w:tcPr>
            <w:tcW w:w="571" w:type="dxa"/>
            <w:shd w:val="clear" w:color="auto" w:fill="FFFFFF" w:themeFill="background1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Sen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%</w:t>
            </w:r>
          </w:p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Spec %</w:t>
            </w:r>
          </w:p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+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PV %</w:t>
            </w:r>
          </w:p>
        </w:tc>
        <w:tc>
          <w:tcPr>
            <w:tcW w:w="567" w:type="dxa"/>
          </w:tcPr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-P</w:t>
            </w: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V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%</w:t>
            </w:r>
          </w:p>
        </w:tc>
        <w:tc>
          <w:tcPr>
            <w:tcW w:w="567" w:type="dxa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+LR</w:t>
            </w:r>
          </w:p>
          <w:p w:rsidR="006E1BF2" w:rsidRPr="002C6E1B" w:rsidRDefault="006E1BF2" w:rsidP="00B7779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-LR</w:t>
            </w:r>
          </w:p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P[Z+]</w:t>
            </w:r>
          </w:p>
        </w:tc>
        <w:tc>
          <w:tcPr>
            <w:tcW w:w="567" w:type="dxa"/>
          </w:tcPr>
          <w:p w:rsidR="006E1BF2" w:rsidRPr="002C6E1B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P[Z-]</w:t>
            </w:r>
          </w:p>
        </w:tc>
        <w:tc>
          <w:tcPr>
            <w:tcW w:w="567" w:type="dxa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PR %</w:t>
            </w:r>
          </w:p>
        </w:tc>
        <w:tc>
          <w:tcPr>
            <w:tcW w:w="567" w:type="dxa"/>
          </w:tcPr>
          <w:p w:rsidR="006E1BF2" w:rsidRDefault="006E1BF2" w:rsidP="00097354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NR %</w:t>
            </w:r>
          </w:p>
        </w:tc>
      </w:tr>
      <w:tr w:rsidR="008167D3" w:rsidRPr="004C1DF0" w:rsidTr="008167D3">
        <w:trPr>
          <w:trHeight w:val="3827"/>
        </w:trPr>
        <w:tc>
          <w:tcPr>
            <w:tcW w:w="1242" w:type="dxa"/>
          </w:tcPr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A = Grading A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Vs DN4-7</w:t>
            </w:r>
          </w:p>
          <w:p w:rsidR="008167D3" w:rsidRPr="004C1DF0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8167D3" w:rsidRPr="004C1DF0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3F5498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Default="00C67357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8167D3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A = Grading A</w:t>
            </w:r>
          </w:p>
          <w:p w:rsidR="008167D3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Vs DN4-10A</w:t>
            </w:r>
          </w:p>
          <w:p w:rsidR="008167D3" w:rsidRPr="006E1BF2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8167D3" w:rsidRPr="006E1BF2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8167D3" w:rsidRPr="006E1BF2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C67357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8167D3" w:rsidRPr="006E1BF2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8167D3" w:rsidP="006F5AE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AE012E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E012E"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 B = Grading B</w:t>
            </w:r>
          </w:p>
          <w:p w:rsidR="008167D3" w:rsidRPr="00AE012E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E012E">
              <w:rPr>
                <w:rFonts w:ascii="Arial" w:hAnsi="Arial" w:cs="Arial"/>
                <w:b/>
                <w:sz w:val="12"/>
                <w:szCs w:val="12"/>
                <w:lang w:val="en-US"/>
              </w:rPr>
              <w:t>Vs DN4-7</w:t>
            </w:r>
          </w:p>
          <w:p w:rsidR="008167D3" w:rsidRPr="003F5498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3F5498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Default="00C67357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8167D3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AE012E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E012E"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 B = Grading B</w:t>
            </w:r>
          </w:p>
          <w:p w:rsidR="008167D3" w:rsidRPr="00AE012E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AE012E">
              <w:rPr>
                <w:rFonts w:ascii="Arial" w:hAnsi="Arial" w:cs="Arial"/>
                <w:b/>
                <w:sz w:val="12"/>
                <w:szCs w:val="12"/>
                <w:lang w:val="en-US"/>
              </w:rPr>
              <w:t>Vs DN4-10B</w:t>
            </w:r>
          </w:p>
          <w:p w:rsidR="008167D3" w:rsidRPr="006E1BF2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8167D3" w:rsidRPr="006E1BF2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8167D3" w:rsidRPr="006E1BF2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C67357" w:rsidP="008167D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8167D3" w:rsidRPr="006E1BF2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8167D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Pr="006E1BF2" w:rsidRDefault="008167D3" w:rsidP="000C0556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  <w:p w:rsidR="008167D3" w:rsidRPr="006E1BF2" w:rsidRDefault="008167D3" w:rsidP="000C0556">
            <w:pPr>
              <w:rPr>
                <w:rFonts w:ascii="Arial" w:hAnsi="Arial" w:cs="Arial"/>
                <w:b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54</w:t>
            </w:r>
          </w:p>
          <w:p w:rsidR="008167D3" w:rsidRPr="00370C41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59</w:t>
            </w:r>
          </w:p>
          <w:p w:rsidR="008167D3" w:rsidRPr="00370C41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  <w:p w:rsidR="008167D3" w:rsidRPr="00370C41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8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53</w:t>
            </w:r>
          </w:p>
          <w:p w:rsidR="008167D3" w:rsidRPr="00370C41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58</w:t>
            </w:r>
          </w:p>
          <w:p w:rsidR="008167D3" w:rsidRPr="00370C41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  <w:p w:rsidR="008167D3" w:rsidRPr="00370C41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8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39</w:t>
            </w:r>
          </w:p>
          <w:p w:rsidR="008167D3" w:rsidRPr="00797D47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Pr="00797D47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16</w:t>
            </w:r>
          </w:p>
          <w:p w:rsidR="008167D3" w:rsidRPr="00797D47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7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35</w:t>
            </w:r>
          </w:p>
          <w:p w:rsidR="008167D3" w:rsidRPr="00797D47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47</w:t>
            </w:r>
          </w:p>
          <w:p w:rsidR="008167D3" w:rsidRPr="00797D47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15</w:t>
            </w:r>
          </w:p>
          <w:p w:rsidR="008167D3" w:rsidRPr="008167D3" w:rsidRDefault="008167D3" w:rsidP="007777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73</w:t>
            </w: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62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35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18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54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33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6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42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20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14</w:t>
            </w: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61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37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</w:p>
          <w:p w:rsidR="008167D3" w:rsidRPr="008167D3" w:rsidRDefault="008167D3" w:rsidP="007777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14</w:t>
            </w: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91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698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613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801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831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813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725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876</w:t>
            </w: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36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704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559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600</w:t>
            </w: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87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838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637</w:t>
            </w:r>
          </w:p>
          <w:p w:rsidR="008167D3" w:rsidRP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728</w:t>
            </w:r>
          </w:p>
        </w:tc>
        <w:tc>
          <w:tcPr>
            <w:tcW w:w="567" w:type="dxa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40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055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101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063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0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044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105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048</w:t>
            </w: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9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054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100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084</w:t>
            </w: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4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044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114</w:t>
            </w:r>
          </w:p>
          <w:p w:rsidR="008167D3" w:rsidRPr="008167D3" w:rsidRDefault="008167D3" w:rsidP="007777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084</w:t>
            </w:r>
          </w:p>
        </w:tc>
        <w:tc>
          <w:tcPr>
            <w:tcW w:w="709" w:type="dxa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001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270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003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048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1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001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545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239</w:t>
            </w: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255</w:t>
            </w:r>
          </w:p>
          <w:p w:rsidR="008167D3" w:rsidRPr="008167D3" w:rsidRDefault="008167D3" w:rsidP="007777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007</w:t>
            </w:r>
          </w:p>
        </w:tc>
        <w:tc>
          <w:tcPr>
            <w:tcW w:w="992" w:type="dxa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12-0.770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590-0.805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415-0.811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677-0.924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72-0.890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726-0.900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519-0.931</w:t>
            </w:r>
          </w:p>
          <w:p w:rsidR="008167D3" w:rsidRPr="00370C41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70C41">
              <w:rPr>
                <w:rFonts w:ascii="Arial" w:hAnsi="Arial" w:cs="Arial"/>
                <w:sz w:val="12"/>
                <w:szCs w:val="12"/>
                <w:lang w:val="en-US"/>
              </w:rPr>
              <w:t>0.782-0.969</w:t>
            </w: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560-0.713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597-0.811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364-0.755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436-0.764</w:t>
            </w: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0C41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20-0.854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751-0.924</w:t>
            </w:r>
          </w:p>
          <w:p w:rsidR="008167D3" w:rsidRPr="00797D47" w:rsidRDefault="008167D3" w:rsidP="00370C41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413-0.861</w:t>
            </w:r>
          </w:p>
          <w:p w:rsidR="008167D3" w:rsidRPr="008167D3" w:rsidRDefault="008167D3" w:rsidP="007777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97D47">
              <w:rPr>
                <w:rFonts w:ascii="Arial" w:hAnsi="Arial" w:cs="Arial"/>
                <w:sz w:val="12"/>
                <w:szCs w:val="12"/>
                <w:lang w:val="en-US"/>
              </w:rPr>
              <w:t>0.564-0.893</w:t>
            </w:r>
          </w:p>
        </w:tc>
        <w:tc>
          <w:tcPr>
            <w:tcW w:w="709" w:type="dxa"/>
            <w:shd w:val="clear" w:color="auto" w:fill="FFFFFF" w:themeFill="background1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311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700C9">
              <w:rPr>
                <w:rFonts w:ascii="Arial" w:hAnsi="Arial" w:cs="Arial"/>
                <w:sz w:val="12"/>
                <w:szCs w:val="12"/>
                <w:lang w:val="en-US"/>
              </w:rPr>
              <w:t>0.292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700C9">
              <w:rPr>
                <w:rFonts w:ascii="Arial" w:hAnsi="Arial" w:cs="Arial"/>
                <w:sz w:val="12"/>
                <w:szCs w:val="12"/>
                <w:lang w:val="en-US"/>
              </w:rPr>
              <w:t>0.278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700C9">
              <w:rPr>
                <w:rFonts w:ascii="Arial" w:hAnsi="Arial" w:cs="Arial"/>
                <w:sz w:val="12"/>
                <w:szCs w:val="12"/>
                <w:lang w:val="en-US"/>
              </w:rPr>
              <w:t>0.418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499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12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33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0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32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73</w:t>
            </w:r>
          </w:p>
          <w:p w:rsidR="008167D3" w:rsidRPr="003E0C1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188</w:t>
            </w:r>
          </w:p>
          <w:p w:rsidR="008167D3" w:rsidRPr="003E0C1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158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3E0C14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3E0C14">
              <w:rPr>
                <w:rFonts w:ascii="Arial" w:hAnsi="Arial" w:cs="Arial"/>
                <w:b/>
                <w:sz w:val="12"/>
                <w:szCs w:val="12"/>
                <w:lang w:val="en-US"/>
              </w:rPr>
              <w:t>0.441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65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00</w:t>
            </w:r>
          </w:p>
          <w:p w:rsidR="008167D3" w:rsidRPr="003E0C1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18</w:t>
            </w:r>
          </w:p>
        </w:tc>
        <w:tc>
          <w:tcPr>
            <w:tcW w:w="567" w:type="dxa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700C9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700C9"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D700C9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8167D3" w:rsidRPr="00D700C9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Pr="003E0C1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Pr="003E0C1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3E0C14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3E0C14">
              <w:rPr>
                <w:rFonts w:ascii="Arial" w:hAnsi="Arial" w:cs="Arial"/>
                <w:b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Pr="003E0C1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</w:tc>
        <w:tc>
          <w:tcPr>
            <w:tcW w:w="530" w:type="dxa"/>
            <w:shd w:val="clear" w:color="auto" w:fill="auto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05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29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69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16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42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14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48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67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27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11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48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106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38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12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67</w:t>
            </w:r>
          </w:p>
          <w:p w:rsidR="008167D3" w:rsidRPr="004C1DF0" w:rsidRDefault="008167D3" w:rsidP="008167D3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31" w:type="dxa"/>
            <w:shd w:val="clear" w:color="auto" w:fill="auto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3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4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19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10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21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9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5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</w:t>
            </w:r>
          </w:p>
          <w:p w:rsidR="008167D3" w:rsidRPr="004C1DF0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49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7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16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1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32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72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23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5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25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29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9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3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6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Pr="004C1DF0" w:rsidRDefault="008167D3" w:rsidP="008167D3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531" w:type="dxa"/>
            <w:shd w:val="clear" w:color="auto" w:fill="auto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9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40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26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57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35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10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40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28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5</w:t>
            </w:r>
          </w:p>
          <w:p w:rsidR="008167D3" w:rsidRPr="008167D3" w:rsidRDefault="008167D3" w:rsidP="008167D3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571" w:type="dxa"/>
            <w:shd w:val="clear" w:color="auto" w:fill="FFFFFF" w:themeFill="background1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68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49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67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86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6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72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93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6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48</w:t>
            </w:r>
          </w:p>
          <w:p w:rsidR="008167D3" w:rsidRPr="007F45D5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54</w:t>
            </w:r>
          </w:p>
          <w:p w:rsidR="008167D3" w:rsidRPr="007F45D5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69</w:t>
            </w:r>
          </w:p>
          <w:p w:rsidR="008167D3" w:rsidRPr="007F45D5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66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9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81</w:t>
            </w:r>
          </w:p>
          <w:p w:rsidR="008167D3" w:rsidRPr="007F45D5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80</w:t>
            </w:r>
          </w:p>
          <w:p w:rsidR="008167D3" w:rsidRPr="008167D3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92</w:t>
            </w: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63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80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61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56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4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79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Pr="007F45D5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10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5</w:t>
            </w:r>
          </w:p>
          <w:p w:rsidR="008167D3" w:rsidRPr="007F45D5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83</w:t>
            </w:r>
          </w:p>
          <w:p w:rsidR="008167D3" w:rsidRPr="007F45D5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Pr="007F45D5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66</w:t>
            </w:r>
          </w:p>
          <w:p w:rsidR="008167D3" w:rsidRPr="007F45D5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76</w:t>
            </w:r>
          </w:p>
          <w:p w:rsidR="008167D3" w:rsidRPr="007F45D5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P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7F45D5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82</w:t>
            </w:r>
          </w:p>
          <w:p w:rsidR="008167D3" w:rsidRPr="002D0DFB" w:rsidRDefault="008167D3" w:rsidP="002D0DFB">
            <w:pPr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81</w:t>
            </w:r>
          </w:p>
          <w:p w:rsidR="008167D3" w:rsidRPr="002D0DFB" w:rsidRDefault="008167D3" w:rsidP="002D0DFB">
            <w:pPr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59</w:t>
            </w:r>
          </w:p>
          <w:p w:rsidR="008167D3" w:rsidRPr="002D0DFB" w:rsidRDefault="008167D3" w:rsidP="002D0DFB">
            <w:pPr>
              <w:jc w:val="both"/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95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89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86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70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10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78</w:t>
            </w:r>
          </w:p>
          <w:p w:rsidR="008167D3" w:rsidRPr="002D0DFB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9</w:t>
            </w:r>
          </w:p>
          <w:p w:rsidR="008167D3" w:rsidRPr="003B3304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52</w:t>
            </w:r>
          </w:p>
          <w:p w:rsidR="008167D3" w:rsidRPr="003B3304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87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2"/>
                <w:szCs w:val="12"/>
                <w:lang w:val="en-US"/>
              </w:rPr>
              <w:t>83</w:t>
            </w:r>
          </w:p>
          <w:p w:rsidR="008167D3" w:rsidRPr="003B3304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81</w:t>
            </w:r>
          </w:p>
          <w:p w:rsidR="008167D3" w:rsidRPr="003B3304" w:rsidRDefault="008167D3" w:rsidP="000C0556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71</w:t>
            </w:r>
          </w:p>
          <w:p w:rsidR="008167D3" w:rsidRPr="008167D3" w:rsidRDefault="008167D3" w:rsidP="008167D3">
            <w:pPr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  <w:t>91</w:t>
            </w:r>
          </w:p>
        </w:tc>
        <w:tc>
          <w:tcPr>
            <w:tcW w:w="567" w:type="dxa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44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48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69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31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52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62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86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22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44</w:t>
            </w:r>
          </w:p>
          <w:p w:rsidR="008167D3" w:rsidRPr="002D0DF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60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67</w:t>
            </w:r>
          </w:p>
          <w:p w:rsidR="008167D3" w:rsidRPr="003B330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sz w:val="12"/>
                <w:szCs w:val="12"/>
                <w:lang w:val="en-US"/>
              </w:rPr>
              <w:t>22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58</w:t>
            </w:r>
          </w:p>
          <w:p w:rsidR="008167D3" w:rsidRPr="003B330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sz w:val="12"/>
                <w:szCs w:val="12"/>
                <w:lang w:val="en-US"/>
              </w:rPr>
              <w:t>76</w:t>
            </w:r>
          </w:p>
          <w:p w:rsidR="008167D3" w:rsidRPr="003B3304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sz w:val="12"/>
                <w:szCs w:val="12"/>
                <w:lang w:val="en-US"/>
              </w:rPr>
              <w:t>63</w:t>
            </w:r>
          </w:p>
          <w:p w:rsidR="008167D3" w:rsidRP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sz w:val="12"/>
                <w:szCs w:val="12"/>
                <w:lang w:val="en-US"/>
              </w:rPr>
              <w:t>54</w:t>
            </w:r>
          </w:p>
        </w:tc>
        <w:tc>
          <w:tcPr>
            <w:tcW w:w="567" w:type="dxa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.84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2.46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1.71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1.94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.92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3.41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1.87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.93</w:t>
            </w:r>
          </w:p>
          <w:p w:rsidR="008167D3" w:rsidRPr="002D0DF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3.2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1.38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32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3B3304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b/>
                <w:sz w:val="12"/>
                <w:szCs w:val="12"/>
                <w:lang w:val="en-US"/>
              </w:rPr>
              <w:t>2.28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.32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60</w:t>
            </w:r>
          </w:p>
          <w:p w:rsidR="008167D3" w:rsidRP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.84</w:t>
            </w:r>
          </w:p>
        </w:tc>
        <w:tc>
          <w:tcPr>
            <w:tcW w:w="567" w:type="dxa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51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0.64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0.55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0.25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33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0.35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0.13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0.40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9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0.55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0.63</w:t>
            </w:r>
          </w:p>
          <w:p w:rsidR="008167D3" w:rsidRPr="003B3304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sz w:val="12"/>
                <w:szCs w:val="12"/>
                <w:lang w:val="en-US"/>
              </w:rPr>
              <w:t>0.68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33</w:t>
            </w:r>
          </w:p>
          <w:p w:rsidR="008167D3" w:rsidRPr="003B3304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sz w:val="12"/>
                <w:szCs w:val="12"/>
                <w:lang w:val="en-US"/>
              </w:rPr>
              <w:t>0.25</w:t>
            </w:r>
          </w:p>
          <w:p w:rsidR="008167D3" w:rsidRPr="003B3304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sz w:val="12"/>
                <w:szCs w:val="12"/>
                <w:lang w:val="en-US"/>
              </w:rPr>
              <w:t>0.40</w:t>
            </w:r>
          </w:p>
          <w:p w:rsidR="008167D3" w:rsidRPr="008167D3" w:rsidRDefault="008167D3" w:rsidP="008167D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sz w:val="12"/>
                <w:szCs w:val="12"/>
                <w:lang w:val="en-US"/>
              </w:rPr>
              <w:t>0.16</w:t>
            </w:r>
          </w:p>
        </w:tc>
        <w:tc>
          <w:tcPr>
            <w:tcW w:w="567" w:type="dxa"/>
          </w:tcPr>
          <w:p w:rsidR="008167D3" w:rsidRDefault="008167D3" w:rsidP="002D0DFB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2D0DFB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2D0DFB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1</w:t>
            </w:r>
          </w:p>
          <w:p w:rsidR="008167D3" w:rsidRPr="002D0DFB" w:rsidRDefault="008167D3" w:rsidP="002D0DFB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63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45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90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4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64</w:t>
            </w:r>
          </w:p>
          <w:p w:rsidR="008167D3" w:rsidRPr="002D0DF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56</w:t>
            </w:r>
          </w:p>
          <w:p w:rsidR="008167D3" w:rsidRPr="002D0DF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9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65</w:t>
            </w:r>
          </w:p>
          <w:p w:rsidR="008167D3" w:rsidRPr="002D0DF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5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4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8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3B3304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b/>
                <w:sz w:val="12"/>
                <w:szCs w:val="12"/>
                <w:lang w:val="en-US"/>
              </w:rPr>
              <w:t>69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6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60</w:t>
            </w:r>
          </w:p>
          <w:p w:rsidR="008167D3" w:rsidRP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4</w:t>
            </w:r>
          </w:p>
        </w:tc>
        <w:tc>
          <w:tcPr>
            <w:tcW w:w="567" w:type="dxa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9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37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55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6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36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44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5</w:t>
            </w:r>
          </w:p>
          <w:p w:rsidR="008167D3" w:rsidRPr="002D0DF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46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56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6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3B3304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b/>
                <w:sz w:val="12"/>
                <w:szCs w:val="12"/>
                <w:lang w:val="en-US"/>
              </w:rPr>
              <w:t>31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0</w:t>
            </w:r>
          </w:p>
          <w:p w:rsidR="008167D3" w:rsidRP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6</w:t>
            </w:r>
          </w:p>
        </w:tc>
        <w:tc>
          <w:tcPr>
            <w:tcW w:w="567" w:type="dxa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7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20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39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44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6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5</w:t>
            </w:r>
          </w:p>
          <w:p w:rsidR="008167D3" w:rsidRPr="002D0DF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17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3B3304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b/>
                <w:sz w:val="12"/>
                <w:szCs w:val="12"/>
                <w:lang w:val="en-US"/>
              </w:rPr>
              <w:t>3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P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</w:tc>
        <w:tc>
          <w:tcPr>
            <w:tcW w:w="567" w:type="dxa"/>
          </w:tcPr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2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51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33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14</w:t>
            </w: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3723F2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4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28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8167D3" w:rsidRPr="002D0DFB" w:rsidRDefault="008167D3" w:rsidP="003723F2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4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52</w:t>
            </w:r>
          </w:p>
          <w:p w:rsidR="008167D3" w:rsidRPr="002D0DFB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46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2D0DFB">
              <w:rPr>
                <w:rFonts w:ascii="Arial" w:hAnsi="Arial" w:cs="Arial"/>
                <w:sz w:val="12"/>
                <w:szCs w:val="12"/>
                <w:lang w:val="en-US"/>
              </w:rPr>
              <w:t>31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Pr="003B3304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3B3304">
              <w:rPr>
                <w:rFonts w:ascii="Arial" w:hAnsi="Arial" w:cs="Arial"/>
                <w:b/>
                <w:sz w:val="12"/>
                <w:szCs w:val="12"/>
                <w:lang w:val="en-US"/>
              </w:rPr>
              <w:t>21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0</w:t>
            </w:r>
          </w:p>
          <w:p w:rsidR="008167D3" w:rsidRPr="008167D3" w:rsidRDefault="008167D3" w:rsidP="008167D3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</w:tc>
      </w:tr>
      <w:tr w:rsidR="006E1BF2" w:rsidRPr="0035719A" w:rsidTr="0096375A">
        <w:tc>
          <w:tcPr>
            <w:tcW w:w="1242" w:type="dxa"/>
          </w:tcPr>
          <w:p w:rsidR="006E1BF2" w:rsidRPr="002C6E1B" w:rsidRDefault="006E1BF2" w:rsidP="009C2016">
            <w:pPr>
              <w:rPr>
                <w:rFonts w:ascii="Arial" w:hAnsi="Arial" w:cs="Arial"/>
                <w:b/>
                <w:color w:val="FF0000"/>
                <w:sz w:val="12"/>
                <w:szCs w:val="12"/>
                <w:lang w:val="en-US"/>
              </w:rPr>
            </w:pPr>
          </w:p>
          <w:p w:rsidR="006E1BF2" w:rsidRPr="002C6E1B" w:rsidRDefault="006E1BF2" w:rsidP="009C2016">
            <w:pPr>
              <w:rPr>
                <w:rFonts w:ascii="Arial" w:hAnsi="Arial" w:cs="Arial"/>
                <w:b/>
                <w:color w:val="FF0000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83430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E1BF2">
              <w:rPr>
                <w:rFonts w:ascii="Arial" w:hAnsi="Arial" w:cs="Arial"/>
                <w:b/>
                <w:sz w:val="8"/>
                <w:szCs w:val="8"/>
                <w:lang w:val="en-US"/>
              </w:rPr>
              <w:t>Present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NePC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834308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6E1BF2">
              <w:rPr>
                <w:rFonts w:ascii="Arial" w:hAnsi="Arial" w:cs="Arial"/>
                <w:b/>
                <w:sz w:val="8"/>
                <w:szCs w:val="8"/>
                <w:lang w:val="en-US"/>
              </w:rPr>
              <w:t>Absent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</w:t>
            </w:r>
            <w:proofErr w:type="spellStart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NePC</w:t>
            </w:r>
            <w:proofErr w:type="spellEnd"/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AUC</w:t>
            </w:r>
          </w:p>
        </w:tc>
        <w:tc>
          <w:tcPr>
            <w:tcW w:w="567" w:type="dxa"/>
          </w:tcPr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Std. Error</w:t>
            </w:r>
          </w:p>
        </w:tc>
        <w:tc>
          <w:tcPr>
            <w:tcW w:w="709" w:type="dxa"/>
          </w:tcPr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Asymp</w:t>
            </w:r>
            <w:proofErr w:type="spellEnd"/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. Sig.</w:t>
            </w:r>
          </w:p>
        </w:tc>
        <w:tc>
          <w:tcPr>
            <w:tcW w:w="992" w:type="dxa"/>
          </w:tcPr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95%CI</w:t>
            </w:r>
          </w:p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Youden</w:t>
            </w:r>
            <w:proofErr w:type="spellEnd"/>
          </w:p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index</w:t>
            </w:r>
          </w:p>
        </w:tc>
        <w:tc>
          <w:tcPr>
            <w:tcW w:w="567" w:type="dxa"/>
          </w:tcPr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Cut-off</w:t>
            </w:r>
          </w:p>
        </w:tc>
        <w:tc>
          <w:tcPr>
            <w:tcW w:w="530" w:type="dxa"/>
            <w:shd w:val="clear" w:color="auto" w:fill="auto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T+</w:t>
            </w:r>
          </w:p>
        </w:tc>
        <w:tc>
          <w:tcPr>
            <w:tcW w:w="531" w:type="dxa"/>
            <w:shd w:val="clear" w:color="auto" w:fill="auto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+</w:t>
            </w:r>
          </w:p>
        </w:tc>
        <w:tc>
          <w:tcPr>
            <w:tcW w:w="530" w:type="dxa"/>
            <w:shd w:val="clear" w:color="auto" w:fill="auto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-</w:t>
            </w:r>
          </w:p>
        </w:tc>
        <w:tc>
          <w:tcPr>
            <w:tcW w:w="531" w:type="dxa"/>
            <w:shd w:val="clear" w:color="auto" w:fill="auto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T-</w:t>
            </w:r>
          </w:p>
        </w:tc>
        <w:tc>
          <w:tcPr>
            <w:tcW w:w="571" w:type="dxa"/>
            <w:shd w:val="clear" w:color="auto" w:fill="FFFFFF" w:themeFill="background1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Sens</w:t>
            </w:r>
            <w:proofErr w:type="spellEnd"/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%</w:t>
            </w:r>
          </w:p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Spec %</w:t>
            </w:r>
          </w:p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+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PV %</w:t>
            </w:r>
          </w:p>
        </w:tc>
        <w:tc>
          <w:tcPr>
            <w:tcW w:w="567" w:type="dxa"/>
          </w:tcPr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-P</w:t>
            </w: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V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%</w:t>
            </w:r>
          </w:p>
        </w:tc>
        <w:tc>
          <w:tcPr>
            <w:tcW w:w="567" w:type="dxa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+LR</w:t>
            </w:r>
          </w:p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2C6E1B">
              <w:rPr>
                <w:rFonts w:ascii="Arial" w:hAnsi="Arial" w:cs="Arial"/>
                <w:b/>
                <w:sz w:val="12"/>
                <w:szCs w:val="12"/>
                <w:lang w:val="en-US"/>
              </w:rPr>
              <w:t>-LR</w:t>
            </w:r>
          </w:p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P[Z+]</w:t>
            </w:r>
          </w:p>
        </w:tc>
        <w:tc>
          <w:tcPr>
            <w:tcW w:w="567" w:type="dxa"/>
          </w:tcPr>
          <w:p w:rsidR="006E1BF2" w:rsidRPr="002C6E1B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P[Z-]</w:t>
            </w:r>
          </w:p>
        </w:tc>
        <w:tc>
          <w:tcPr>
            <w:tcW w:w="567" w:type="dxa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PR %</w:t>
            </w:r>
          </w:p>
        </w:tc>
        <w:tc>
          <w:tcPr>
            <w:tcW w:w="567" w:type="dxa"/>
          </w:tcPr>
          <w:p w:rsidR="006E1BF2" w:rsidRDefault="006E1BF2" w:rsidP="009C201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FNR %</w:t>
            </w:r>
          </w:p>
        </w:tc>
      </w:tr>
      <w:tr w:rsidR="008167D3" w:rsidRPr="0035719A" w:rsidTr="0096375A">
        <w:tc>
          <w:tcPr>
            <w:tcW w:w="1242" w:type="dxa"/>
          </w:tcPr>
          <w:p w:rsidR="008167D3" w:rsidRPr="0096375A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Classification A = Grading A = 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B = Grading B </w:t>
            </w:r>
            <w:proofErr w:type="spellStart"/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7</w:t>
            </w:r>
          </w:p>
          <w:p w:rsidR="008167D3" w:rsidRPr="009C2016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8167D3" w:rsidRPr="009C2016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9C2016" w:rsidRDefault="00C95D32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8167D3" w:rsidRPr="009C2016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9C2016" w:rsidRDefault="00C67357" w:rsidP="000C0556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8167D3" w:rsidRPr="009C2016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8167D3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35719A" w:rsidRDefault="008167D3" w:rsidP="006F5AE3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  <w:r w:rsidRPr="0035719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A = Grading A = 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  <w:r w:rsidRPr="0035719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B = Grading B </w:t>
            </w:r>
            <w:proofErr w:type="spellStart"/>
            <w:r w:rsidRPr="0035719A"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 w:rsidRPr="0035719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10 A</w:t>
            </w:r>
          </w:p>
          <w:p w:rsidR="008167D3" w:rsidRPr="003F5498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3F5498" w:rsidRDefault="00C95D32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Default="00C67357" w:rsidP="006F5AE3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6E1BF2" w:rsidRDefault="008167D3" w:rsidP="006F5AE3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96375A" w:rsidRDefault="008167D3" w:rsidP="0035719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Classification A = Grading A = </w:t>
            </w: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Classification</w:t>
            </w:r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B = Grading B </w:t>
            </w:r>
            <w:proofErr w:type="spellStart"/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>vs</w:t>
            </w:r>
            <w:proofErr w:type="spellEnd"/>
            <w:r w:rsidRPr="0096375A">
              <w:rPr>
                <w:rFonts w:ascii="Arial" w:hAnsi="Arial" w:cs="Arial"/>
                <w:b/>
                <w:sz w:val="12"/>
                <w:szCs w:val="12"/>
                <w:lang w:val="en-US"/>
              </w:rPr>
              <w:t xml:space="preserve"> DN4-10 B</w:t>
            </w:r>
          </w:p>
          <w:p w:rsidR="008167D3" w:rsidRPr="003F5498" w:rsidRDefault="00C95D32" w:rsidP="0035719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LBLP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3F5498" w:rsidRDefault="00C95D32" w:rsidP="0035719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NSAP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Default="00C67357" w:rsidP="0035719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PSNO</w:t>
            </w:r>
            <w:r w:rsidR="008167D3" w:rsidRPr="003F5498">
              <w:rPr>
                <w:rFonts w:ascii="Arial" w:hAnsi="Arial" w:cs="Arial"/>
                <w:sz w:val="12"/>
                <w:szCs w:val="12"/>
              </w:rPr>
              <w:t xml:space="preserve"> (n)</w:t>
            </w:r>
          </w:p>
          <w:p w:rsidR="008167D3" w:rsidRPr="005C414C" w:rsidRDefault="008167D3" w:rsidP="006F5AE3">
            <w:pPr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Pr="006E1BF2" w:rsidRDefault="008167D3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Pr="006E1BF2" w:rsidRDefault="008167D3" w:rsidP="000C0556">
            <w:pPr>
              <w:rPr>
                <w:rFonts w:ascii="Arial" w:hAnsi="Arial" w:cs="Arial"/>
                <w:sz w:val="12"/>
                <w:szCs w:val="12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 w:rsidRPr="00C356BD">
              <w:rPr>
                <w:rFonts w:ascii="Arial" w:hAnsi="Arial" w:cs="Arial"/>
                <w:b/>
                <w:sz w:val="12"/>
                <w:szCs w:val="12"/>
                <w:lang w:val="en-US"/>
              </w:rPr>
              <w:t>118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43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6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17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42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6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14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40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63</w:t>
            </w:r>
          </w:p>
          <w:p w:rsidR="008167D3" w:rsidRPr="00C356BD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42</w:t>
            </w:r>
          </w:p>
          <w:p w:rsidR="008167D3" w:rsidRPr="009A2E53" w:rsidRDefault="008167D3" w:rsidP="005C414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26</w:t>
            </w:r>
          </w:p>
          <w:p w:rsidR="008167D3" w:rsidRPr="009A2E53" w:rsidRDefault="008167D3" w:rsidP="005C414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12</w:t>
            </w:r>
          </w:p>
          <w:p w:rsidR="008167D3" w:rsidRPr="009A2E53" w:rsidRDefault="008167D3" w:rsidP="005C414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4</w:t>
            </w:r>
          </w:p>
          <w:p w:rsidR="008167D3" w:rsidRPr="009A2E53" w:rsidRDefault="008167D3" w:rsidP="005C414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8167D3" w:rsidRPr="009A2E53" w:rsidRDefault="008167D3" w:rsidP="005C414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  <w:p w:rsidR="008167D3" w:rsidRPr="009A2E53" w:rsidRDefault="008167D3" w:rsidP="005C414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4</w:t>
            </w:r>
          </w:p>
          <w:p w:rsidR="008167D3" w:rsidRPr="009A2E53" w:rsidRDefault="008167D3" w:rsidP="005C414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8167D3" w:rsidRPr="009A2E53" w:rsidRDefault="008167D3" w:rsidP="005C414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6</w:t>
            </w:r>
          </w:p>
          <w:p w:rsidR="008167D3" w:rsidRPr="009A2E53" w:rsidRDefault="008167D3" w:rsidP="005C414C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Pr="0035719A" w:rsidRDefault="008167D3" w:rsidP="005C414C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70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721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549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75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859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857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667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937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822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878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561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758</w:t>
            </w:r>
          </w:p>
          <w:p w:rsidR="008167D3" w:rsidRPr="0035719A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48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63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123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95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33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45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143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43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40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42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159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128</w:t>
            </w:r>
          </w:p>
          <w:p w:rsidR="008167D3" w:rsidRPr="0035719A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</w:tcPr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1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02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686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95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261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04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000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00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688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085</w:t>
            </w:r>
          </w:p>
          <w:p w:rsidR="008167D3" w:rsidRPr="0035719A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</w:tcPr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576-0.765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598-0.844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307-0.791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563-0.937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95-0.923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769-0.946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386-0.947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853-1.00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45-0.900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795-0.961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250-0.872</w:t>
            </w:r>
          </w:p>
          <w:p w:rsidR="008167D3" w:rsidRPr="009A2E5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9A2E53">
              <w:rPr>
                <w:rFonts w:ascii="Arial" w:hAnsi="Arial" w:cs="Arial"/>
                <w:sz w:val="12"/>
                <w:szCs w:val="12"/>
                <w:lang w:val="en-US"/>
              </w:rPr>
              <w:t>0.506-1.000</w:t>
            </w:r>
          </w:p>
          <w:p w:rsidR="008167D3" w:rsidRPr="0035719A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286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66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250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476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51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77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33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778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0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617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318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0.500</w:t>
            </w:r>
          </w:p>
          <w:p w:rsidR="008167D3" w:rsidRPr="0035719A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8167D3" w:rsidRPr="008635D5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59</w:t>
            </w:r>
          </w:p>
          <w:p w:rsidR="008167D3" w:rsidRPr="00E7617A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24</w:t>
            </w:r>
          </w:p>
          <w:p w:rsidR="008167D3" w:rsidRPr="00E7617A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8</w:t>
            </w:r>
          </w:p>
          <w:p w:rsidR="008167D3" w:rsidRPr="00E7617A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30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92</w:t>
            </w:r>
          </w:p>
          <w:p w:rsidR="008167D3" w:rsidRPr="00E7617A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33</w:t>
            </w:r>
          </w:p>
          <w:p w:rsidR="008167D3" w:rsidRPr="00E7617A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0</w:t>
            </w:r>
          </w:p>
          <w:p w:rsidR="008167D3" w:rsidRPr="00E7617A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49</w:t>
            </w: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91</w:t>
            </w:r>
          </w:p>
          <w:p w:rsidR="008167D3" w:rsidRPr="00E7617A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33</w:t>
            </w:r>
          </w:p>
          <w:p w:rsidR="008167D3" w:rsidRPr="00E7617A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  <w:p w:rsidR="008167D3" w:rsidRPr="00E7617A" w:rsidRDefault="008167D3" w:rsidP="000C0556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63</w:t>
            </w:r>
          </w:p>
          <w:p w:rsidR="008167D3" w:rsidRPr="0035719A" w:rsidRDefault="008167D3" w:rsidP="000C0556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31" w:type="dxa"/>
            <w:shd w:val="clear" w:color="auto" w:fill="auto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8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1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5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30" w:type="dxa"/>
            <w:shd w:val="clear" w:color="auto" w:fill="auto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5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33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5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4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31" w:type="dxa"/>
            <w:shd w:val="clear" w:color="auto" w:fill="auto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2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6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4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4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2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71" w:type="dxa"/>
            <w:shd w:val="clear" w:color="auto" w:fill="FFFFFF" w:themeFill="background1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5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56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6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48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7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8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78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8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8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82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00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8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58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00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6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7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00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7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7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50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8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8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62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00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92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8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7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00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9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8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75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97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6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5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64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1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5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68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6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22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5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7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6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00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.3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2.9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.60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3.34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3.7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.67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2.7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3.96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1.64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2.00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64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55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5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52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8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2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3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22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22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36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00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4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62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5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94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64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6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94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7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6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65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94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6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38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5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06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36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3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06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38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35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06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1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42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00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4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2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5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00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9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2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5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50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  <w:tc>
          <w:tcPr>
            <w:tcW w:w="567" w:type="dxa"/>
          </w:tcPr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5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44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33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52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21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17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22</w:t>
            </w: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  <w:p w:rsidR="008167D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sz w:val="12"/>
                <w:szCs w:val="12"/>
                <w:lang w:val="en-US"/>
              </w:rPr>
              <w:t>0.20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18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18</w:t>
            </w:r>
          </w:p>
          <w:p w:rsidR="008167D3" w:rsidRPr="00E7617A" w:rsidRDefault="008167D3" w:rsidP="00C6147A">
            <w:pPr>
              <w:rPr>
                <w:rFonts w:ascii="Arial" w:hAnsi="Arial" w:cs="Arial"/>
                <w:sz w:val="12"/>
                <w:szCs w:val="12"/>
                <w:lang w:val="en-US"/>
              </w:rPr>
            </w:pPr>
            <w:r w:rsidRPr="00E7617A">
              <w:rPr>
                <w:rFonts w:ascii="Arial" w:hAnsi="Arial" w:cs="Arial"/>
                <w:sz w:val="12"/>
                <w:szCs w:val="12"/>
                <w:lang w:val="en-US"/>
              </w:rPr>
              <w:t>0.00</w:t>
            </w:r>
          </w:p>
          <w:p w:rsidR="008167D3" w:rsidRPr="00570AC3" w:rsidRDefault="008167D3" w:rsidP="00C6147A">
            <w:pPr>
              <w:rPr>
                <w:rFonts w:ascii="Arial" w:hAnsi="Arial" w:cs="Arial"/>
                <w:b/>
                <w:sz w:val="12"/>
                <w:szCs w:val="12"/>
                <w:lang w:val="en-US"/>
              </w:rPr>
            </w:pPr>
          </w:p>
        </w:tc>
      </w:tr>
    </w:tbl>
    <w:p w:rsidR="00367154" w:rsidRPr="009D1C2C" w:rsidRDefault="00164487">
      <w:pPr>
        <w:rPr>
          <w:rFonts w:ascii="Arial" w:hAnsi="Arial" w:cs="Arial"/>
          <w:i/>
          <w:sz w:val="20"/>
          <w:szCs w:val="20"/>
          <w:lang w:val="en-US"/>
        </w:rPr>
      </w:pPr>
      <w:r w:rsidRPr="009D1C2C">
        <w:rPr>
          <w:rFonts w:ascii="Arial" w:hAnsi="Arial" w:cs="Arial"/>
          <w:i/>
          <w:sz w:val="20"/>
          <w:szCs w:val="20"/>
          <w:lang w:val="en-US"/>
        </w:rPr>
        <w:t xml:space="preserve">PD-Q: </w:t>
      </w:r>
      <w:proofErr w:type="spellStart"/>
      <w:r w:rsidRPr="009D1C2C">
        <w:rPr>
          <w:rFonts w:ascii="Arial" w:hAnsi="Arial" w:cs="Arial"/>
          <w:i/>
          <w:sz w:val="20"/>
          <w:szCs w:val="20"/>
          <w:lang w:val="en-US"/>
        </w:rPr>
        <w:t>PainDETECT</w:t>
      </w:r>
      <w:proofErr w:type="spellEnd"/>
      <w:r w:rsidRPr="009D1C2C">
        <w:rPr>
          <w:rFonts w:ascii="Arial" w:hAnsi="Arial" w:cs="Arial"/>
          <w:i/>
          <w:sz w:val="20"/>
          <w:szCs w:val="20"/>
          <w:lang w:val="en-US"/>
        </w:rPr>
        <w:t xml:space="preserve"> questionnaire; </w:t>
      </w:r>
      <w:r w:rsidR="006E1BF2">
        <w:rPr>
          <w:rFonts w:ascii="Arial" w:hAnsi="Arial" w:cs="Arial"/>
          <w:i/>
          <w:sz w:val="20"/>
          <w:szCs w:val="20"/>
          <w:lang w:val="en-US"/>
        </w:rPr>
        <w:t xml:space="preserve">Present </w:t>
      </w:r>
      <w:r w:rsidRPr="009D1C2C">
        <w:rPr>
          <w:rFonts w:ascii="Arial" w:hAnsi="Arial" w:cs="Arial"/>
          <w:i/>
          <w:sz w:val="20"/>
          <w:szCs w:val="20"/>
          <w:lang w:val="en-US"/>
        </w:rPr>
        <w:t xml:space="preserve">NEPC: Neuropathic pain component existing; </w:t>
      </w:r>
      <w:r w:rsidR="006E1BF2">
        <w:rPr>
          <w:rFonts w:ascii="Arial" w:hAnsi="Arial" w:cs="Arial"/>
          <w:i/>
          <w:sz w:val="20"/>
          <w:szCs w:val="20"/>
          <w:lang w:val="en-US"/>
        </w:rPr>
        <w:t xml:space="preserve">Absent </w:t>
      </w:r>
      <w:r w:rsidRPr="009D1C2C"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 w:rsidRPr="009D1C2C">
        <w:rPr>
          <w:rFonts w:ascii="Arial" w:hAnsi="Arial" w:cs="Arial"/>
          <w:i/>
          <w:sz w:val="20"/>
          <w:szCs w:val="20"/>
          <w:lang w:val="en-US"/>
        </w:rPr>
        <w:t>NePC</w:t>
      </w:r>
      <w:proofErr w:type="spellEnd"/>
      <w:r w:rsidRPr="009D1C2C">
        <w:rPr>
          <w:rFonts w:ascii="Arial" w:hAnsi="Arial" w:cs="Arial"/>
          <w:i/>
          <w:sz w:val="20"/>
          <w:szCs w:val="20"/>
          <w:lang w:val="en-US"/>
        </w:rPr>
        <w:t xml:space="preserve">: Neuropathic pain component not existing; AUC: Area under curve; </w:t>
      </w:r>
      <w:proofErr w:type="spellStart"/>
      <w:r w:rsidRPr="009D1C2C">
        <w:rPr>
          <w:rFonts w:ascii="Arial" w:hAnsi="Arial" w:cs="Arial"/>
          <w:i/>
          <w:sz w:val="20"/>
          <w:szCs w:val="20"/>
          <w:lang w:val="en-US"/>
        </w:rPr>
        <w:t>Std.Error</w:t>
      </w:r>
      <w:proofErr w:type="spellEnd"/>
      <w:r w:rsidRPr="009D1C2C">
        <w:rPr>
          <w:rFonts w:ascii="Arial" w:hAnsi="Arial" w:cs="Arial"/>
          <w:i/>
          <w:sz w:val="20"/>
          <w:szCs w:val="20"/>
          <w:lang w:val="en-US"/>
        </w:rPr>
        <w:t xml:space="preserve">: Standard error; </w:t>
      </w:r>
      <w:proofErr w:type="spellStart"/>
      <w:r w:rsidRPr="009D1C2C">
        <w:rPr>
          <w:rFonts w:ascii="Arial" w:hAnsi="Arial" w:cs="Arial"/>
          <w:i/>
          <w:sz w:val="20"/>
          <w:szCs w:val="20"/>
          <w:lang w:val="en-US"/>
        </w:rPr>
        <w:t>Asymp</w:t>
      </w:r>
      <w:proofErr w:type="spellEnd"/>
      <w:r w:rsidRPr="009D1C2C">
        <w:rPr>
          <w:rFonts w:ascii="Arial" w:hAnsi="Arial" w:cs="Arial"/>
          <w:i/>
          <w:sz w:val="20"/>
          <w:szCs w:val="20"/>
          <w:lang w:val="en-US"/>
        </w:rPr>
        <w:t>. Sig.: Asymptotic Significance; 95%CI: 95% confidence interval; Sens.: S</w:t>
      </w:r>
      <w:r w:rsidR="0096375A">
        <w:rPr>
          <w:rFonts w:ascii="Arial" w:hAnsi="Arial" w:cs="Arial"/>
          <w:i/>
          <w:sz w:val="20"/>
          <w:szCs w:val="20"/>
          <w:lang w:val="en-US"/>
        </w:rPr>
        <w:t>ensitivity; Spec.: Specificity;</w:t>
      </w:r>
      <w:r w:rsidR="00E7617A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9D1C2C">
        <w:rPr>
          <w:rFonts w:ascii="Arial" w:hAnsi="Arial" w:cs="Arial"/>
          <w:i/>
          <w:sz w:val="20"/>
          <w:szCs w:val="20"/>
          <w:lang w:val="en-US"/>
        </w:rPr>
        <w:t>+DV: Positive</w:t>
      </w:r>
      <w:r w:rsidR="008167D3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9D1C2C">
        <w:rPr>
          <w:rFonts w:ascii="Arial" w:hAnsi="Arial" w:cs="Arial"/>
          <w:i/>
          <w:sz w:val="20"/>
          <w:szCs w:val="20"/>
          <w:lang w:val="en-US"/>
        </w:rPr>
        <w:t xml:space="preserve">diagnostic value; -DV: Negative diagnostic value; +LR: Positive likelihood ratio; -LR: Negative likelihood ratio; </w:t>
      </w:r>
      <w:r w:rsidR="00E7617A">
        <w:rPr>
          <w:rFonts w:ascii="Arial" w:hAnsi="Arial" w:cs="Arial"/>
          <w:i/>
          <w:sz w:val="20"/>
          <w:szCs w:val="20"/>
          <w:lang w:val="en-US"/>
        </w:rPr>
        <w:t xml:space="preserve">P[Z+]: a-priori chance for the existence of a NePC; P[Z-]: a-priori chance for no existence of NePC; </w:t>
      </w:r>
      <w:r w:rsidR="009D1C2C" w:rsidRPr="009D1C2C">
        <w:rPr>
          <w:rFonts w:ascii="Arial" w:hAnsi="Arial" w:cs="Arial"/>
          <w:i/>
          <w:sz w:val="20"/>
          <w:szCs w:val="20"/>
          <w:lang w:val="en-US"/>
        </w:rPr>
        <w:t>FPR: False positive ratio; FNR: False negative ratio; A: Physician A; B: Physician B</w:t>
      </w:r>
      <w:r w:rsidR="00C67357">
        <w:rPr>
          <w:rFonts w:ascii="Arial" w:hAnsi="Arial" w:cs="Arial"/>
          <w:i/>
          <w:sz w:val="20"/>
          <w:szCs w:val="20"/>
          <w:lang w:val="en-US"/>
        </w:rPr>
        <w:t>; LB</w:t>
      </w:r>
      <w:r w:rsidR="00C95D32">
        <w:rPr>
          <w:rFonts w:ascii="Arial" w:hAnsi="Arial" w:cs="Arial"/>
          <w:i/>
          <w:sz w:val="20"/>
          <w:szCs w:val="20"/>
          <w:lang w:val="en-US"/>
        </w:rPr>
        <w:t>L</w:t>
      </w:r>
      <w:r w:rsidR="00C67357">
        <w:rPr>
          <w:rFonts w:ascii="Arial" w:hAnsi="Arial" w:cs="Arial"/>
          <w:i/>
          <w:sz w:val="20"/>
          <w:szCs w:val="20"/>
          <w:lang w:val="en-US"/>
        </w:rPr>
        <w:t xml:space="preserve">P: Low back </w:t>
      </w:r>
      <w:r w:rsidR="00C95D32">
        <w:rPr>
          <w:rFonts w:ascii="Arial" w:hAnsi="Arial" w:cs="Arial"/>
          <w:i/>
          <w:sz w:val="20"/>
          <w:szCs w:val="20"/>
          <w:lang w:val="en-US"/>
        </w:rPr>
        <w:t xml:space="preserve">and leg </w:t>
      </w:r>
      <w:r w:rsidR="00C67357">
        <w:rPr>
          <w:rFonts w:ascii="Arial" w:hAnsi="Arial" w:cs="Arial"/>
          <w:i/>
          <w:sz w:val="20"/>
          <w:szCs w:val="20"/>
          <w:lang w:val="en-US"/>
        </w:rPr>
        <w:t>pain; NSAP: Neck shoulder arm pain; PSNO: Pain of suspected neuropathic origin</w:t>
      </w:r>
    </w:p>
    <w:sectPr w:rsidR="00367154" w:rsidRPr="009D1C2C" w:rsidSect="00F950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CE53C7"/>
    <w:rsid w:val="00023D07"/>
    <w:rsid w:val="0003153C"/>
    <w:rsid w:val="000530EA"/>
    <w:rsid w:val="00080541"/>
    <w:rsid w:val="000909AD"/>
    <w:rsid w:val="00097354"/>
    <w:rsid w:val="000A2B8A"/>
    <w:rsid w:val="000B45AE"/>
    <w:rsid w:val="000C0556"/>
    <w:rsid w:val="0011263C"/>
    <w:rsid w:val="00124B94"/>
    <w:rsid w:val="00140B4D"/>
    <w:rsid w:val="00164487"/>
    <w:rsid w:val="0019098E"/>
    <w:rsid w:val="001A2D82"/>
    <w:rsid w:val="001B266B"/>
    <w:rsid w:val="001B47C4"/>
    <w:rsid w:val="001C732F"/>
    <w:rsid w:val="001E3A46"/>
    <w:rsid w:val="001E4479"/>
    <w:rsid w:val="0020175B"/>
    <w:rsid w:val="002165A1"/>
    <w:rsid w:val="00216DD3"/>
    <w:rsid w:val="002334C8"/>
    <w:rsid w:val="00256540"/>
    <w:rsid w:val="0026001F"/>
    <w:rsid w:val="002614C4"/>
    <w:rsid w:val="002B242C"/>
    <w:rsid w:val="002C1E42"/>
    <w:rsid w:val="002C6E1B"/>
    <w:rsid w:val="002D014E"/>
    <w:rsid w:val="002D0DFB"/>
    <w:rsid w:val="002E64FF"/>
    <w:rsid w:val="00303B0F"/>
    <w:rsid w:val="00340264"/>
    <w:rsid w:val="0035719A"/>
    <w:rsid w:val="00367154"/>
    <w:rsid w:val="00370C41"/>
    <w:rsid w:val="003723F2"/>
    <w:rsid w:val="00377D8D"/>
    <w:rsid w:val="00390F6E"/>
    <w:rsid w:val="00395E87"/>
    <w:rsid w:val="00396348"/>
    <w:rsid w:val="003A63A9"/>
    <w:rsid w:val="003B3304"/>
    <w:rsid w:val="003C0E13"/>
    <w:rsid w:val="003C0F66"/>
    <w:rsid w:val="003E0C14"/>
    <w:rsid w:val="003F2EEC"/>
    <w:rsid w:val="003F5498"/>
    <w:rsid w:val="00407C76"/>
    <w:rsid w:val="0041479E"/>
    <w:rsid w:val="00414829"/>
    <w:rsid w:val="00416D94"/>
    <w:rsid w:val="00435EBF"/>
    <w:rsid w:val="004632BA"/>
    <w:rsid w:val="00472CE1"/>
    <w:rsid w:val="00474C44"/>
    <w:rsid w:val="00485A0E"/>
    <w:rsid w:val="004C1DF0"/>
    <w:rsid w:val="004C3287"/>
    <w:rsid w:val="004E1E8C"/>
    <w:rsid w:val="004E2557"/>
    <w:rsid w:val="004F0113"/>
    <w:rsid w:val="004F070D"/>
    <w:rsid w:val="00503040"/>
    <w:rsid w:val="005246C4"/>
    <w:rsid w:val="00526F9B"/>
    <w:rsid w:val="00587314"/>
    <w:rsid w:val="00593D51"/>
    <w:rsid w:val="005C414C"/>
    <w:rsid w:val="005C74D8"/>
    <w:rsid w:val="005D4AEF"/>
    <w:rsid w:val="00604B94"/>
    <w:rsid w:val="006100A9"/>
    <w:rsid w:val="006252E2"/>
    <w:rsid w:val="00646F13"/>
    <w:rsid w:val="00652C4D"/>
    <w:rsid w:val="0065454D"/>
    <w:rsid w:val="006A0593"/>
    <w:rsid w:val="006B739D"/>
    <w:rsid w:val="006E1BF2"/>
    <w:rsid w:val="006E4914"/>
    <w:rsid w:val="006F0DD2"/>
    <w:rsid w:val="006F529E"/>
    <w:rsid w:val="006F5AE3"/>
    <w:rsid w:val="0071669B"/>
    <w:rsid w:val="007238D4"/>
    <w:rsid w:val="007257F6"/>
    <w:rsid w:val="00751585"/>
    <w:rsid w:val="007618E1"/>
    <w:rsid w:val="007777F2"/>
    <w:rsid w:val="00797D47"/>
    <w:rsid w:val="007B0232"/>
    <w:rsid w:val="007C3A07"/>
    <w:rsid w:val="007D5097"/>
    <w:rsid w:val="007E3773"/>
    <w:rsid w:val="007F45D5"/>
    <w:rsid w:val="008167D3"/>
    <w:rsid w:val="00817DB1"/>
    <w:rsid w:val="00821407"/>
    <w:rsid w:val="00844426"/>
    <w:rsid w:val="00852F07"/>
    <w:rsid w:val="008635D5"/>
    <w:rsid w:val="00865D86"/>
    <w:rsid w:val="0088266E"/>
    <w:rsid w:val="00894903"/>
    <w:rsid w:val="008B03A8"/>
    <w:rsid w:val="008D123C"/>
    <w:rsid w:val="008D4234"/>
    <w:rsid w:val="008D773E"/>
    <w:rsid w:val="0090012B"/>
    <w:rsid w:val="00912045"/>
    <w:rsid w:val="00917DDD"/>
    <w:rsid w:val="00922CE5"/>
    <w:rsid w:val="00925671"/>
    <w:rsid w:val="00944907"/>
    <w:rsid w:val="0096375A"/>
    <w:rsid w:val="00971F91"/>
    <w:rsid w:val="00975EA5"/>
    <w:rsid w:val="009967B0"/>
    <w:rsid w:val="009A2E53"/>
    <w:rsid w:val="009A4786"/>
    <w:rsid w:val="009C2016"/>
    <w:rsid w:val="009C6B7C"/>
    <w:rsid w:val="009D114F"/>
    <w:rsid w:val="009D1C2C"/>
    <w:rsid w:val="00A236CA"/>
    <w:rsid w:val="00A26882"/>
    <w:rsid w:val="00A3749A"/>
    <w:rsid w:val="00A60DF0"/>
    <w:rsid w:val="00A656A8"/>
    <w:rsid w:val="00A67028"/>
    <w:rsid w:val="00AE012E"/>
    <w:rsid w:val="00B22F34"/>
    <w:rsid w:val="00B33A8A"/>
    <w:rsid w:val="00B46D4A"/>
    <w:rsid w:val="00B54534"/>
    <w:rsid w:val="00B730F9"/>
    <w:rsid w:val="00B77794"/>
    <w:rsid w:val="00B93F5F"/>
    <w:rsid w:val="00BA1368"/>
    <w:rsid w:val="00BB52CF"/>
    <w:rsid w:val="00BD34EB"/>
    <w:rsid w:val="00BE590D"/>
    <w:rsid w:val="00BE5E4F"/>
    <w:rsid w:val="00BF7423"/>
    <w:rsid w:val="00C12FA2"/>
    <w:rsid w:val="00C16BD1"/>
    <w:rsid w:val="00C356BD"/>
    <w:rsid w:val="00C410C0"/>
    <w:rsid w:val="00C6147A"/>
    <w:rsid w:val="00C62948"/>
    <w:rsid w:val="00C67357"/>
    <w:rsid w:val="00C72D54"/>
    <w:rsid w:val="00C73D1C"/>
    <w:rsid w:val="00C86A14"/>
    <w:rsid w:val="00C95D32"/>
    <w:rsid w:val="00CA10EF"/>
    <w:rsid w:val="00CE53C7"/>
    <w:rsid w:val="00CF2F1B"/>
    <w:rsid w:val="00CF6861"/>
    <w:rsid w:val="00D06040"/>
    <w:rsid w:val="00D21052"/>
    <w:rsid w:val="00D45E40"/>
    <w:rsid w:val="00D64472"/>
    <w:rsid w:val="00D65B8A"/>
    <w:rsid w:val="00D700C9"/>
    <w:rsid w:val="00D738CC"/>
    <w:rsid w:val="00D7597F"/>
    <w:rsid w:val="00D8088D"/>
    <w:rsid w:val="00D81A1C"/>
    <w:rsid w:val="00DC358A"/>
    <w:rsid w:val="00DD5868"/>
    <w:rsid w:val="00DE3415"/>
    <w:rsid w:val="00DF0F24"/>
    <w:rsid w:val="00E068C2"/>
    <w:rsid w:val="00E20061"/>
    <w:rsid w:val="00E2094D"/>
    <w:rsid w:val="00E209EF"/>
    <w:rsid w:val="00E3180D"/>
    <w:rsid w:val="00E667F0"/>
    <w:rsid w:val="00E71481"/>
    <w:rsid w:val="00E7617A"/>
    <w:rsid w:val="00E83B97"/>
    <w:rsid w:val="00EB4064"/>
    <w:rsid w:val="00EC2600"/>
    <w:rsid w:val="00EE07E7"/>
    <w:rsid w:val="00EE175B"/>
    <w:rsid w:val="00F47D21"/>
    <w:rsid w:val="00F54DF9"/>
    <w:rsid w:val="00F667C7"/>
    <w:rsid w:val="00F77878"/>
    <w:rsid w:val="00F950DB"/>
    <w:rsid w:val="00FA327D"/>
    <w:rsid w:val="00FA77DB"/>
    <w:rsid w:val="00FD0B60"/>
    <w:rsid w:val="00FD1DAB"/>
    <w:rsid w:val="00FE5E17"/>
    <w:rsid w:val="00FF54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>
      <w:pPr>
        <w:spacing w:before="240" w:after="240"/>
        <w:ind w:left="431" w:hanging="43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E53C7"/>
    <w:pPr>
      <w:spacing w:before="0" w:after="0"/>
      <w:ind w:left="0" w:firstLine="0"/>
    </w:pPr>
    <w:rPr>
      <w:sz w:val="24"/>
      <w:szCs w:val="24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after="60"/>
      <w:outlineLvl w:val="2"/>
    </w:p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after="60"/>
      <w:outlineLvl w:val="3"/>
    </w:p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CE53C7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E1BF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E1BF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17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F0804B-1116-437A-91A0-AAD4D6757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1793</Words>
  <Characters>9867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erman</dc:creator>
  <cp:lastModifiedBy>Timmerman</cp:lastModifiedBy>
  <cp:revision>7</cp:revision>
  <cp:lastPrinted>2015-04-09T14:55:00Z</cp:lastPrinted>
  <dcterms:created xsi:type="dcterms:W3CDTF">2016-07-26T09:35:00Z</dcterms:created>
  <dcterms:modified xsi:type="dcterms:W3CDTF">2017-08-28T12:09:00Z</dcterms:modified>
</cp:coreProperties>
</file>